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CCDFE" w14:textId="1B08A5A9" w:rsidR="00505539" w:rsidRDefault="00382E84" w:rsidP="00E1684F">
      <w:pPr>
        <w:rPr>
          <w:b/>
          <w:bCs/>
        </w:rPr>
      </w:pPr>
      <w:r w:rsidRPr="00382E84">
        <w:rPr>
          <w:b/>
          <w:bCs/>
        </w:rPr>
        <w:t xml:space="preserve">Supplemental </w:t>
      </w:r>
      <w:r w:rsidR="00ED7A2A">
        <w:rPr>
          <w:b/>
          <w:bCs/>
        </w:rPr>
        <w:t>T</w:t>
      </w:r>
      <w:r w:rsidRPr="00382E84">
        <w:rPr>
          <w:b/>
          <w:bCs/>
        </w:rPr>
        <w:t>ables</w:t>
      </w:r>
    </w:p>
    <w:p w14:paraId="2575012D" w14:textId="77777777" w:rsidR="00382E84" w:rsidRDefault="00382E84" w:rsidP="00E1684F">
      <w:pPr>
        <w:rPr>
          <w:b/>
          <w:bCs/>
        </w:rPr>
      </w:pP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5"/>
        <w:gridCol w:w="1978"/>
        <w:gridCol w:w="978"/>
        <w:gridCol w:w="981"/>
        <w:gridCol w:w="981"/>
        <w:gridCol w:w="978"/>
        <w:gridCol w:w="1089"/>
        <w:gridCol w:w="978"/>
      </w:tblGrid>
      <w:tr w:rsidR="00382E84" w:rsidRPr="00A71570" w14:paraId="1FECF1E2" w14:textId="77777777" w:rsidTr="00382E84">
        <w:trPr>
          <w:trHeight w:val="300"/>
        </w:trPr>
        <w:tc>
          <w:tcPr>
            <w:tcW w:w="940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5AEBA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Supplemental table 1. Logistic regression on the association of food groups with MDD in the past month, Willet adjusted model (n=1634)</w:t>
            </w:r>
          </w:p>
        </w:tc>
      </w:tr>
      <w:tr w:rsidR="00382E84" w:rsidRPr="00382E84" w14:paraId="48C6827B" w14:textId="77777777" w:rsidTr="00382E84">
        <w:trPr>
          <w:trHeight w:val="300"/>
        </w:trPr>
        <w:tc>
          <w:tcPr>
            <w:tcW w:w="4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3C8C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del 1: Univariabl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B1B5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4758" w14:textId="77777777" w:rsidR="00382E84" w:rsidRPr="00382E84" w:rsidRDefault="00382E84" w:rsidP="00382E84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C599" w14:textId="77777777" w:rsidR="00382E84" w:rsidRPr="00382E84" w:rsidRDefault="00382E84" w:rsidP="00382E84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5520" w14:textId="77777777" w:rsidR="00382E84" w:rsidRPr="00382E84" w:rsidRDefault="00382E84" w:rsidP="00382E84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7E99" w14:textId="77777777" w:rsidR="00382E84" w:rsidRPr="00382E84" w:rsidRDefault="00382E84" w:rsidP="00382E84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382E84" w:rsidRPr="00382E84" w14:paraId="2AF52147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88CCB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DEEA2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8A11C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97B00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081F2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5FDAD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1AABE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00D26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</w:tr>
      <w:tr w:rsidR="00382E84" w:rsidRPr="00382E84" w14:paraId="5738D0EC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7CA8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0708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ruit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9B1F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A63E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1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51E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7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8374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4505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E63C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5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779E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663</w:t>
            </w:r>
          </w:p>
        </w:tc>
      </w:tr>
      <w:tr w:rsidR="00382E84" w:rsidRPr="00382E84" w14:paraId="07D0F1A5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D67C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2A57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Vegetables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168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51D2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5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CD24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3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AE7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10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5456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24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552A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969</w:t>
            </w:r>
          </w:p>
        </w:tc>
      </w:tr>
      <w:tr w:rsidR="00382E84" w:rsidRPr="00382E84" w14:paraId="517CC7D5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020F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DF5A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egumes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5AB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AC60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01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9CD7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33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C644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4187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D03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27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43BE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3381</w:t>
            </w:r>
          </w:p>
        </w:tc>
      </w:tr>
      <w:tr w:rsidR="00382E84" w:rsidRPr="00382E84" w14:paraId="6B86FBBF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213A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88A9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Wholegrains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8606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5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6ABA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48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0D2F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2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6C9D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756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80C7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2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1F8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379</w:t>
            </w:r>
          </w:p>
        </w:tc>
      </w:tr>
      <w:tr w:rsidR="00382E84" w:rsidRPr="00382E84" w14:paraId="6EB353BA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CFF0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0647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uts_seeds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8E56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32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4A1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25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3C30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29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D5B5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1953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332E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68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4EEA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5252</w:t>
            </w:r>
          </w:p>
        </w:tc>
      </w:tr>
      <w:tr w:rsidR="00382E84" w:rsidRPr="00382E84" w14:paraId="44CD184F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F5E9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E8DA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ilk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BAC0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0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437F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1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409E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8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D34C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00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0C02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92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9D3D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438</w:t>
            </w:r>
          </w:p>
        </w:tc>
      </w:tr>
      <w:tr w:rsidR="00382E84" w:rsidRPr="00382E84" w14:paraId="331E8468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5ECD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989D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d_meat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BD71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1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5C03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35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AF44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45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84D2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693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19D9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8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5E1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2826</w:t>
            </w:r>
          </w:p>
        </w:tc>
      </w:tr>
      <w:tr w:rsidR="00382E84" w:rsidRPr="00382E84" w14:paraId="2F1B49EB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516A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1BDC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rocessed_meat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A44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30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446E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25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2DE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128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50CF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490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F721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309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9657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5162</w:t>
            </w:r>
          </w:p>
        </w:tc>
      </w:tr>
      <w:tr w:rsidR="00382E84" w:rsidRPr="00382E84" w14:paraId="0A6C35F5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8CB2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57B7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weet_drinks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D32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2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90E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4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D2E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10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7BE2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4784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3FF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29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407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419</w:t>
            </w:r>
          </w:p>
        </w:tc>
      </w:tr>
      <w:tr w:rsidR="00382E84" w:rsidRPr="00382E84" w14:paraId="530782E8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9CF1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B871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ibre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C0A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702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E5BE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405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7566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BFEA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539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697F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302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FFC9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5672</w:t>
            </w:r>
          </w:p>
        </w:tc>
      </w:tr>
      <w:tr w:rsidR="00382E84" w:rsidRPr="00382E84" w14:paraId="2BEB14CA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E3A8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9B04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alcium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D360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740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EB6E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978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C7D4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1168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0D4C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1341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EB10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3944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7F1C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6333</w:t>
            </w:r>
          </w:p>
        </w:tc>
      </w:tr>
      <w:tr w:rsidR="00382E84" w:rsidRPr="00382E84" w14:paraId="2AD2430E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4506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E77F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mega3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D7C4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8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51DF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7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9F6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7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A9AF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210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61EF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11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F2F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517</w:t>
            </w:r>
          </w:p>
        </w:tc>
      </w:tr>
      <w:tr w:rsidR="00382E84" w:rsidRPr="00382E84" w14:paraId="3EC5C684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2895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B451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UFA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7F9D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35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6B00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562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A4F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166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240D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1275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CBA7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667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CA11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43801</w:t>
            </w:r>
          </w:p>
        </w:tc>
      </w:tr>
      <w:tr w:rsidR="00382E84" w:rsidRPr="00382E84" w14:paraId="7573651E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D95B6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54633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rans_fat_e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2FF9F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,01400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56295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275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3D695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,6652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BCD8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4729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94F45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38979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2FAF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00613</w:t>
            </w:r>
          </w:p>
        </w:tc>
      </w:tr>
      <w:tr w:rsidR="00382E84" w:rsidRPr="00A71570" w14:paraId="7BE349C0" w14:textId="77777777" w:rsidTr="00382E84">
        <w:trPr>
          <w:trHeight w:val="300"/>
        </w:trPr>
        <w:tc>
          <w:tcPr>
            <w:tcW w:w="64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2C5A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Model 2: adjusted for sex, age, educa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6DA8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B49F" w14:textId="77777777" w:rsidR="00382E84" w:rsidRPr="00382E84" w:rsidRDefault="00382E84" w:rsidP="00382E84">
            <w:pPr>
              <w:spacing w:line="240" w:lineRule="auto"/>
              <w:rPr>
                <w:rFonts w:ascii="Times New Roman" w:eastAsia="Times New Roman" w:hAnsi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3BDC" w14:textId="77777777" w:rsidR="00382E84" w:rsidRPr="00382E84" w:rsidRDefault="00382E84" w:rsidP="00382E84">
            <w:pPr>
              <w:spacing w:line="240" w:lineRule="auto"/>
              <w:rPr>
                <w:rFonts w:ascii="Times New Roman" w:eastAsia="Times New Roman" w:hAnsi="Times New Roman"/>
                <w:kern w:val="0"/>
                <w:lang w:val="en-GB" w:eastAsia="nl-NL"/>
                <w14:ligatures w14:val="none"/>
              </w:rPr>
            </w:pPr>
          </w:p>
        </w:tc>
      </w:tr>
      <w:tr w:rsidR="00382E84" w:rsidRPr="00382E84" w14:paraId="339758AE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13AFE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10003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A2F7B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C6AF5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01AB5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D8C90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63F11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E1EFC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</w:tr>
      <w:tr w:rsidR="00382E84" w:rsidRPr="00382E84" w14:paraId="1816FE73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D3DA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4314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ruit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0F35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6642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0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AB25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7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9AFD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4003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88A6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E64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666</w:t>
            </w:r>
          </w:p>
        </w:tc>
      </w:tr>
      <w:tr w:rsidR="00382E84" w:rsidRPr="00382E84" w14:paraId="1DE488E5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39C9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B876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Vegetables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6055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6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7213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6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0A8A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5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F61E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84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E09F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23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1A30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999</w:t>
            </w:r>
          </w:p>
        </w:tc>
      </w:tr>
      <w:tr w:rsidR="00382E84" w:rsidRPr="00382E84" w14:paraId="41FD6406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6A6B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71AD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egumes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B56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9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8CD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07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963C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41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631F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5526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889C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20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9553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3419</w:t>
            </w:r>
          </w:p>
        </w:tc>
      </w:tr>
      <w:tr w:rsidR="00382E84" w:rsidRPr="00382E84" w14:paraId="6CDBEE36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0FF9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9C78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Wholegrains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9FB5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1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9CD3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3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1BB9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9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84F7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1911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BBD7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18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053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422</w:t>
            </w:r>
          </w:p>
        </w:tc>
      </w:tr>
      <w:tr w:rsidR="00382E84" w:rsidRPr="00382E84" w14:paraId="0B9FEC7A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88A6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2C08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uts_seeds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260A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42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46A4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32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E8E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42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D244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864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4734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57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8130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5382</w:t>
            </w:r>
          </w:p>
        </w:tc>
      </w:tr>
      <w:tr w:rsidR="00382E84" w:rsidRPr="00382E84" w14:paraId="2B1F7957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B63A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817F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ilk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C857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9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9E54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0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C592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7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4FB3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823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61D2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6,63E-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55F5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448</w:t>
            </w:r>
          </w:p>
        </w:tc>
      </w:tr>
      <w:tr w:rsidR="00382E84" w:rsidRPr="00382E84" w14:paraId="02E8EED3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C735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3CD5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d_meat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858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8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7730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294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62E6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44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F224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880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07BA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11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2A56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2935</w:t>
            </w:r>
          </w:p>
        </w:tc>
      </w:tr>
      <w:tr w:rsidR="00382E84" w:rsidRPr="00382E84" w14:paraId="18907630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D65D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9317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rocessed_meat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BA03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2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EB12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10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CD2F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123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4E0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025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4719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206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5AC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5415</w:t>
            </w:r>
          </w:p>
        </w:tc>
      </w:tr>
      <w:tr w:rsidR="00382E84" w:rsidRPr="00382E84" w14:paraId="157D0EEF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C682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5678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weet_drinks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3380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2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A3A6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3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CB61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10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2B4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079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BB07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28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F321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432</w:t>
            </w:r>
          </w:p>
        </w:tc>
      </w:tr>
      <w:tr w:rsidR="00382E84" w:rsidRPr="00382E84" w14:paraId="20767168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A769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5703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ibre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EF46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747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1A75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438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E606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56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671F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1134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DC50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256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D0E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6181</w:t>
            </w:r>
          </w:p>
        </w:tc>
      </w:tr>
      <w:tr w:rsidR="00382E84" w:rsidRPr="00382E84" w14:paraId="70E244E2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78CC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1807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alcium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B05D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370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C83D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684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8794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73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142E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982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F343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4509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474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72728</w:t>
            </w:r>
          </w:p>
        </w:tc>
      </w:tr>
      <w:tr w:rsidR="00382E84" w:rsidRPr="00382E84" w14:paraId="51440C02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86FE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7F89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mega3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8CA1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8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B882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7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19A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8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385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280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5A8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11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406A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532</w:t>
            </w:r>
          </w:p>
        </w:tc>
      </w:tr>
      <w:tr w:rsidR="00382E84" w:rsidRPr="00382E84" w14:paraId="6C2A537E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78FA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D6E6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UFA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2BB7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382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F67A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58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8ED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200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DD3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1475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84A3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637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2C25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43984</w:t>
            </w:r>
          </w:p>
        </w:tc>
      </w:tr>
      <w:tr w:rsidR="00382E84" w:rsidRPr="00382E84" w14:paraId="24CEF734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1F0A0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8FAAC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rans_fat_e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57C70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,06314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3BA5E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5442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16E49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2,1409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09A99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11390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79C47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119442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30837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08106</w:t>
            </w:r>
          </w:p>
        </w:tc>
      </w:tr>
      <w:tr w:rsidR="00382E84" w:rsidRPr="00A71570" w14:paraId="7D45E154" w14:textId="77777777" w:rsidTr="00382E84">
        <w:trPr>
          <w:trHeight w:val="300"/>
        </w:trPr>
        <w:tc>
          <w:tcPr>
            <w:tcW w:w="940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5BD6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Model 3: adjusted for sex, age, education, smoking, body mass index and physical activity*</w:t>
            </w:r>
          </w:p>
        </w:tc>
      </w:tr>
      <w:tr w:rsidR="00382E84" w:rsidRPr="00382E84" w14:paraId="5905684B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24361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FE7C9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BD420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59BC0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50393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6C451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62DD1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89554" w14:textId="77777777" w:rsidR="00382E84" w:rsidRPr="00382E84" w:rsidRDefault="00382E84" w:rsidP="00382E8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</w:tr>
      <w:tr w:rsidR="00382E84" w:rsidRPr="00382E84" w14:paraId="2AB0C7BD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E89A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303E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ruit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7B42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8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90C9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3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3886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12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4DC9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496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0172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1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3BC4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732</w:t>
            </w:r>
          </w:p>
        </w:tc>
      </w:tr>
      <w:tr w:rsidR="00382E84" w:rsidRPr="00382E84" w14:paraId="0EC892BF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691D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5401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Vegetables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755F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9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6A2C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6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D75A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0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6877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637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961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20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C9A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113</w:t>
            </w:r>
          </w:p>
        </w:tc>
      </w:tr>
      <w:tr w:rsidR="00382E84" w:rsidRPr="00382E84" w14:paraId="77802619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52F9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ED07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egumes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05D3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2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5927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00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FD6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52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B9F4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51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9571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17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D4B0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3874</w:t>
            </w:r>
          </w:p>
        </w:tc>
      </w:tr>
      <w:tr w:rsidR="00382E84" w:rsidRPr="00382E84" w14:paraId="4B069A76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75D6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43D2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Wholegrains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A82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1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CA5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60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5434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21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3E9C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854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B9D7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8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5EC6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555</w:t>
            </w:r>
          </w:p>
        </w:tc>
      </w:tr>
      <w:tr w:rsidR="00382E84" w:rsidRPr="00382E84" w14:paraId="7D3EAA0B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741D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4ECF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uts_seeds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1F9C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01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774A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771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46FF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17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7ACF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1196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0654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99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A805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6377</w:t>
            </w:r>
          </w:p>
        </w:tc>
      </w:tr>
      <w:tr w:rsidR="00382E84" w:rsidRPr="00382E84" w14:paraId="642FD2CC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6D37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D5B0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ilk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7A55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8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EDF7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E377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8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11B1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981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7564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1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38BF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501</w:t>
            </w:r>
          </w:p>
        </w:tc>
      </w:tr>
      <w:tr w:rsidR="00382E84" w:rsidRPr="00382E84" w14:paraId="41B7B3FB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CD07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551F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d_meat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35FE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8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1FCC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11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BCBD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41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5A27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104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6C8C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21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23A9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3309</w:t>
            </w:r>
          </w:p>
        </w:tc>
      </w:tr>
      <w:tr w:rsidR="00382E84" w:rsidRPr="00382E84" w14:paraId="05586DB4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76C1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AA66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rocessed_meat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CE30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37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FE0C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19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00CD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146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AEA2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178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67EC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372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B83A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5756</w:t>
            </w:r>
          </w:p>
        </w:tc>
      </w:tr>
      <w:tr w:rsidR="00382E84" w:rsidRPr="00382E84" w14:paraId="46FF9D4F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43B2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lastRenderedPageBreak/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CB13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weet_drinks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4F59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7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F30E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5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453D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7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1764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887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3631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2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A7A2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559</w:t>
            </w:r>
          </w:p>
        </w:tc>
      </w:tr>
      <w:tr w:rsidR="00382E84" w:rsidRPr="00382E84" w14:paraId="73D977D2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C706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1D87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ibre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908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59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0FCB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510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BCC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209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1CEC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4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6286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141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91E3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807</w:t>
            </w:r>
          </w:p>
        </w:tc>
      </w:tr>
      <w:tr w:rsidR="00382E84" w:rsidRPr="00382E84" w14:paraId="64E0184E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A2A1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F7B1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alcium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2F39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764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6317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091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4AD6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455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D9A5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762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69FA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5508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9042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10724</w:t>
            </w:r>
          </w:p>
        </w:tc>
      </w:tr>
      <w:tr w:rsidR="00382E84" w:rsidRPr="00382E84" w14:paraId="18409EB1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4A7F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9BAB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mega3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A512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0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74FC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D265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0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476F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809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1F87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9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4C5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563</w:t>
            </w:r>
          </w:p>
        </w:tc>
      </w:tr>
      <w:tr w:rsidR="00382E84" w:rsidRPr="00382E84" w14:paraId="04F9653C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B429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43C9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UFA_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6D61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216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20A5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326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1DE7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137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F71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1042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14D4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815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034C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50195</w:t>
            </w:r>
          </w:p>
        </w:tc>
      </w:tr>
      <w:tr w:rsidR="00382E84" w:rsidRPr="00382E84" w14:paraId="70293720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D747A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A69AE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rans_fat_e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4E758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,18726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BD81C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4120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E8C66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5,3978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D2A46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15235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BBE23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159163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9FE2F" w14:textId="77777777" w:rsidR="00382E84" w:rsidRPr="00382E84" w:rsidRDefault="00382E84" w:rsidP="00382E8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09886</w:t>
            </w:r>
          </w:p>
        </w:tc>
      </w:tr>
      <w:tr w:rsidR="00382E84" w:rsidRPr="00A71570" w14:paraId="18416CDB" w14:textId="77777777" w:rsidTr="00382E84">
        <w:trPr>
          <w:trHeight w:val="300"/>
        </w:trPr>
        <w:tc>
          <w:tcPr>
            <w:tcW w:w="94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AF99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Abbreviations: MDD: Major Depressive Disoder, OR: Odds ratio, CI: confidence interval, SE: standard error</w:t>
            </w:r>
          </w:p>
        </w:tc>
      </w:tr>
      <w:tr w:rsidR="00382E84" w:rsidRPr="00382E84" w14:paraId="20EEFE29" w14:textId="77777777" w:rsidTr="00382E84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D32B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82E8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*n=1338 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E8A5" w14:textId="77777777" w:rsidR="00382E84" w:rsidRPr="00382E84" w:rsidRDefault="00382E84" w:rsidP="00382E8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DB7C" w14:textId="77777777" w:rsidR="00382E84" w:rsidRPr="00382E84" w:rsidRDefault="00382E84" w:rsidP="00382E84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D9D9" w14:textId="77777777" w:rsidR="00382E84" w:rsidRPr="00382E84" w:rsidRDefault="00382E84" w:rsidP="00382E84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1D58" w14:textId="77777777" w:rsidR="00382E84" w:rsidRPr="00382E84" w:rsidRDefault="00382E84" w:rsidP="00382E84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85B2" w14:textId="77777777" w:rsidR="00382E84" w:rsidRPr="00382E84" w:rsidRDefault="00382E84" w:rsidP="00382E84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D781" w14:textId="77777777" w:rsidR="00382E84" w:rsidRPr="00382E84" w:rsidRDefault="00382E84" w:rsidP="00382E84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418A" w14:textId="77777777" w:rsidR="00382E84" w:rsidRPr="00382E84" w:rsidRDefault="00382E84" w:rsidP="00382E84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</w:tbl>
    <w:p w14:paraId="5EF356EF" w14:textId="1D2DC7C4" w:rsidR="00E66AF6" w:rsidRDefault="00E66AF6" w:rsidP="00E1684F">
      <w:pPr>
        <w:rPr>
          <w:b/>
          <w:bCs/>
        </w:rPr>
      </w:pPr>
    </w:p>
    <w:p w14:paraId="00555A89" w14:textId="77777777" w:rsidR="00E66AF6" w:rsidRDefault="00E66AF6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tbl>
      <w:tblPr>
        <w:tblW w:w="10303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955"/>
        <w:gridCol w:w="1089"/>
        <w:gridCol w:w="1089"/>
        <w:gridCol w:w="1089"/>
        <w:gridCol w:w="1089"/>
        <w:gridCol w:w="1202"/>
        <w:gridCol w:w="1089"/>
      </w:tblGrid>
      <w:tr w:rsidR="008D66D6" w:rsidRPr="00A71570" w14:paraId="42EFF996" w14:textId="77777777" w:rsidTr="00E43477">
        <w:trPr>
          <w:trHeight w:val="300"/>
        </w:trPr>
        <w:tc>
          <w:tcPr>
            <w:tcW w:w="1030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017DA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lastRenderedPageBreak/>
              <w:t>Supplemental tabel 2. Logistic regression on the association of food groups with anxiety disorder in the past month, Willet adjusted model (n=1634)</w:t>
            </w:r>
          </w:p>
        </w:tc>
      </w:tr>
      <w:tr w:rsidR="008D66D6" w:rsidRPr="008D66D6" w14:paraId="4816A4E8" w14:textId="77777777" w:rsidTr="00E43477">
        <w:trPr>
          <w:trHeight w:val="300"/>
        </w:trPr>
        <w:tc>
          <w:tcPr>
            <w:tcW w:w="3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BED8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del 1: Univariab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25A8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78EC" w14:textId="77777777" w:rsidR="008D66D6" w:rsidRPr="008D66D6" w:rsidRDefault="008D66D6" w:rsidP="008D66D6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B5DF" w14:textId="77777777" w:rsidR="008D66D6" w:rsidRPr="008D66D6" w:rsidRDefault="008D66D6" w:rsidP="008D66D6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186E" w14:textId="77777777" w:rsidR="008D66D6" w:rsidRPr="008D66D6" w:rsidRDefault="008D66D6" w:rsidP="008D66D6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2DDF" w14:textId="77777777" w:rsidR="008D66D6" w:rsidRPr="008D66D6" w:rsidRDefault="008D66D6" w:rsidP="008D66D6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8BDE" w14:textId="77777777" w:rsidR="008D66D6" w:rsidRPr="008D66D6" w:rsidRDefault="008D66D6" w:rsidP="008D66D6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8D66D6" w:rsidRPr="008D66D6" w14:paraId="63CA85C6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12948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97032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1FB1D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B7647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56D76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548BF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48B0D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72606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</w:tr>
      <w:tr w:rsidR="008D66D6" w:rsidRPr="008D66D6" w14:paraId="7D3ED92D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F5B6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3FD3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rui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7377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30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990F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228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C5D1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32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B605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192098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C884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69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3C9B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5359</w:t>
            </w:r>
          </w:p>
        </w:tc>
      </w:tr>
      <w:tr w:rsidR="008D66D6" w:rsidRPr="008D66D6" w14:paraId="1137C274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8F80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20F5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Vegetable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096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48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A42B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9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E2FC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96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9D77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10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8F61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251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8270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772</w:t>
            </w:r>
          </w:p>
        </w:tc>
      </w:tr>
      <w:tr w:rsidR="008D66D6" w:rsidRPr="008D66D6" w14:paraId="77390C84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A5B9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6BEB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egume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FBAC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77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E581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46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4E9F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434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EB8D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2618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4621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22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4BE2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24518</w:t>
            </w:r>
          </w:p>
        </w:tc>
      </w:tr>
      <w:tr w:rsidR="008D66D6" w:rsidRPr="008D66D6" w14:paraId="11F38946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27FA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7DC3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Wholegrain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5072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96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FE82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682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8A96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107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494C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41546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DA48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103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9E66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0846</w:t>
            </w:r>
          </w:p>
        </w:tc>
      </w:tr>
      <w:tr w:rsidR="008D66D6" w:rsidRPr="008D66D6" w14:paraId="7FDECFAA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EA37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2B20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uts_seed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6117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97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6993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127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0B69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614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A146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8776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C416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102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48AD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37928</w:t>
            </w:r>
          </w:p>
        </w:tc>
      </w:tr>
      <w:tr w:rsidR="008D66D6" w:rsidRPr="008D66D6" w14:paraId="246122E2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9D27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A655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ilk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B118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28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B1A0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60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062D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92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D3A4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9236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E9E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28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47E0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3348</w:t>
            </w:r>
          </w:p>
        </w:tc>
      </w:tr>
      <w:tr w:rsidR="008D66D6" w:rsidRPr="008D66D6" w14:paraId="49803A3E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0F05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0145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d_mea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6E5C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1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A566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039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1C23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68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3BA4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4006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BCA7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48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FD60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23832</w:t>
            </w:r>
          </w:p>
        </w:tc>
      </w:tr>
      <w:tr w:rsidR="008D66D6" w:rsidRPr="008D66D6" w14:paraId="3073415F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4BB7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9A99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rocessed_mea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C7BC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191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3D35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339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DFCA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999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1171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50934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D358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90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D91F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42188</w:t>
            </w:r>
          </w:p>
        </w:tc>
      </w:tr>
      <w:tr w:rsidR="008D66D6" w:rsidRPr="008D66D6" w14:paraId="349C9069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9B73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5EA0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weet_drink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DD6B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49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1BA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828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9276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111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B82B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12553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3AD6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49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0F30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326</w:t>
            </w:r>
          </w:p>
        </w:tc>
      </w:tr>
      <w:tr w:rsidR="008D66D6" w:rsidRPr="008D66D6" w14:paraId="1BAB3C17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DC2A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372A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ibre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FC22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7944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6ED4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55706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A9FC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3239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02C4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933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C0FD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2077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950F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23793</w:t>
            </w:r>
          </w:p>
        </w:tc>
      </w:tr>
      <w:tr w:rsidR="008D66D6" w:rsidRPr="008D66D6" w14:paraId="4DCC9185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F774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E05A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alcium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B3E9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5052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DBF8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3619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8957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40314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BD0D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0135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6BAB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5073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780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016562</w:t>
            </w:r>
          </w:p>
        </w:tc>
      </w:tr>
      <w:tr w:rsidR="008D66D6" w:rsidRPr="008D66D6" w14:paraId="5FF82C3C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6C64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0056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mega3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AC12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87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1DA8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05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9E2F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63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36FB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5235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2715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11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19AF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4022</w:t>
            </w:r>
          </w:p>
        </w:tc>
      </w:tr>
      <w:tr w:rsidR="008D66D6" w:rsidRPr="008D66D6" w14:paraId="2D20BCD5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D595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A287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UFA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D004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76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DB0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3451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8B5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6248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627A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4546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A72D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2237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66C7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3271</w:t>
            </w:r>
          </w:p>
        </w:tc>
      </w:tr>
      <w:tr w:rsidR="008D66D6" w:rsidRPr="008D66D6" w14:paraId="5D33F49B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8F75E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6AFA1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rans_fat_e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CB590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107471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E3BB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53326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6A71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,412400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5DB20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59864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4416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102079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EDFFF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782002</w:t>
            </w:r>
          </w:p>
        </w:tc>
      </w:tr>
      <w:tr w:rsidR="008D66D6" w:rsidRPr="00A71570" w14:paraId="56B8CF86" w14:textId="77777777" w:rsidTr="00E43477">
        <w:trPr>
          <w:trHeight w:val="300"/>
        </w:trPr>
        <w:tc>
          <w:tcPr>
            <w:tcW w:w="58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B647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Model 2: adjusted for sex, age, educat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7EB5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D971" w14:textId="77777777" w:rsidR="008D66D6" w:rsidRPr="008D66D6" w:rsidRDefault="008D66D6" w:rsidP="008D66D6">
            <w:pPr>
              <w:spacing w:line="240" w:lineRule="auto"/>
              <w:rPr>
                <w:rFonts w:ascii="Times New Roman" w:eastAsia="Times New Roman" w:hAnsi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AF47" w14:textId="77777777" w:rsidR="008D66D6" w:rsidRPr="008D66D6" w:rsidRDefault="008D66D6" w:rsidP="008D66D6">
            <w:pPr>
              <w:spacing w:line="240" w:lineRule="auto"/>
              <w:rPr>
                <w:rFonts w:ascii="Times New Roman" w:eastAsia="Times New Roman" w:hAnsi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E780" w14:textId="77777777" w:rsidR="008D66D6" w:rsidRPr="008D66D6" w:rsidRDefault="008D66D6" w:rsidP="008D66D6">
            <w:pPr>
              <w:spacing w:line="240" w:lineRule="auto"/>
              <w:rPr>
                <w:rFonts w:ascii="Times New Roman" w:eastAsia="Times New Roman" w:hAnsi="Times New Roman"/>
                <w:kern w:val="0"/>
                <w:lang w:val="en-GB" w:eastAsia="nl-NL"/>
                <w14:ligatures w14:val="none"/>
              </w:rPr>
            </w:pPr>
          </w:p>
        </w:tc>
      </w:tr>
      <w:tr w:rsidR="008D66D6" w:rsidRPr="008D66D6" w14:paraId="2C023129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E2019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21F72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D3362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8D759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A3345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DC8EA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1939A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81F35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</w:tr>
      <w:tr w:rsidR="008D66D6" w:rsidRPr="008D66D6" w14:paraId="279A0A52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CF54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B6C2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rui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2A62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39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DFD3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31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5C9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42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17BA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57345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1E00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60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C144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5382</w:t>
            </w:r>
          </w:p>
        </w:tc>
      </w:tr>
      <w:tr w:rsidR="008D66D6" w:rsidRPr="008D66D6" w14:paraId="4A0A2FF3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C39B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E6A6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Vegetable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6A3D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73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6A6C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6146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76EC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25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EC5C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43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8134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226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846D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7947</w:t>
            </w:r>
          </w:p>
        </w:tc>
      </w:tr>
      <w:tr w:rsidR="008D66D6" w:rsidRPr="008D66D6" w14:paraId="79085159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5BEA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E34C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egume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926F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81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6C2A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74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57CF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537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5DCB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3956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F410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81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CFF1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24422</w:t>
            </w:r>
          </w:p>
        </w:tc>
      </w:tr>
      <w:tr w:rsidR="008D66D6" w:rsidRPr="008D66D6" w14:paraId="058E3EC9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CCC0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C0AE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Wholegrain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D8BB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408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7225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22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EB14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157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3F00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940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A996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59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9704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1101</w:t>
            </w:r>
          </w:p>
        </w:tc>
      </w:tr>
      <w:tr w:rsidR="008D66D6" w:rsidRPr="008D66D6" w14:paraId="6618AA03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5FB0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C564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uts_seed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8119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564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41A0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2737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4AA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783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B5DC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83283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98E8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56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C9E8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38436</w:t>
            </w:r>
          </w:p>
        </w:tc>
      </w:tr>
      <w:tr w:rsidR="008D66D6" w:rsidRPr="008D66D6" w14:paraId="4C92DE8D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2209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9128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ilk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75DD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24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59F5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55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C819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88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347B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47374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44E0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24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1853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3384</w:t>
            </w:r>
          </w:p>
        </w:tc>
      </w:tr>
      <w:tr w:rsidR="008D66D6" w:rsidRPr="008D66D6" w14:paraId="3C6250FB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9C1E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FD05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d_mea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85A8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4197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3388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931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B668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92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90FF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8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389C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581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BECC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24673</w:t>
            </w:r>
          </w:p>
        </w:tc>
      </w:tr>
      <w:tr w:rsidR="008D66D6" w:rsidRPr="008D66D6" w14:paraId="72C1CF25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81DB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6BC7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rocessed_mea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7422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9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F0BA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203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E823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936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5504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35735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4D2D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91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7F35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44109</w:t>
            </w:r>
          </w:p>
        </w:tc>
      </w:tr>
      <w:tr w:rsidR="008D66D6" w:rsidRPr="008D66D6" w14:paraId="72ACA2F8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B5CE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60F3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weet_drink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1E33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323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4ECA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62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6111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97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A02B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4216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670A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323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C72C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3409</w:t>
            </w:r>
          </w:p>
        </w:tc>
      </w:tr>
      <w:tr w:rsidR="008D66D6" w:rsidRPr="008D66D6" w14:paraId="6ABDEC9B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08F1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E156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ibre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8DA4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493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878D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6043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DDD3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9506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CAEF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32205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0026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1518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9D07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27085</w:t>
            </w:r>
          </w:p>
        </w:tc>
      </w:tr>
      <w:tr w:rsidR="008D66D6" w:rsidRPr="008D66D6" w14:paraId="51561CD8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F910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8CDD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alcium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E103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5921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0B22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3649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BF10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42635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ACFF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3955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607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4164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A1E7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056804</w:t>
            </w:r>
          </w:p>
        </w:tc>
      </w:tr>
      <w:tr w:rsidR="008D66D6" w:rsidRPr="008D66D6" w14:paraId="269B399F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62F5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3EB4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mega3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2FD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038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457F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205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D78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79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21D3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796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812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96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A059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4066</w:t>
            </w:r>
          </w:p>
        </w:tc>
      </w:tr>
      <w:tr w:rsidR="008D66D6" w:rsidRPr="008D66D6" w14:paraId="75032F0F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4096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7A55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UFA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DF6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142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3C8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3729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D2E7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6708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AE0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65669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0329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42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1EF3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330493</w:t>
            </w:r>
          </w:p>
        </w:tc>
      </w:tr>
      <w:tr w:rsidR="008D66D6" w:rsidRPr="008D66D6" w14:paraId="03335C69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14A0A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21135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rans_fat_e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B2B92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78734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349B2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75546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EFA58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,754192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6E327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25658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51946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129272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75E8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868735</w:t>
            </w:r>
          </w:p>
        </w:tc>
      </w:tr>
      <w:tr w:rsidR="008D66D6" w:rsidRPr="00A71570" w14:paraId="3D29EBD8" w14:textId="77777777" w:rsidTr="00E43477">
        <w:trPr>
          <w:trHeight w:val="300"/>
        </w:trPr>
        <w:tc>
          <w:tcPr>
            <w:tcW w:w="103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CE0E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Model 3: adjusted for sex, age, education, smoking, body mass index and physical activity*</w:t>
            </w:r>
          </w:p>
        </w:tc>
      </w:tr>
      <w:tr w:rsidR="008D66D6" w:rsidRPr="008D66D6" w14:paraId="39A934DB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99883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C814C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94B27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4EB77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9F4F8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7A589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651A2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69E07" w14:textId="77777777" w:rsidR="008D66D6" w:rsidRPr="008D66D6" w:rsidRDefault="008D66D6" w:rsidP="008D66D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</w:tr>
      <w:tr w:rsidR="008D66D6" w:rsidRPr="008D66D6" w14:paraId="43400340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85E2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FE27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rui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E9D9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8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EED8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70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931D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103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6D51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6262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9598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1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A18B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5952</w:t>
            </w:r>
          </w:p>
        </w:tc>
      </w:tr>
      <w:tr w:rsidR="008D66D6" w:rsidRPr="008D66D6" w14:paraId="31083B53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791B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C5E5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Vegetable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A7CD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930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3380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61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68AD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66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9103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2220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E39A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207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57AB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9059</w:t>
            </w:r>
          </w:p>
        </w:tc>
      </w:tr>
      <w:tr w:rsidR="008D66D6" w:rsidRPr="008D66D6" w14:paraId="208A7A01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B0E7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47EA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egume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A61C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37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72A9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430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AC37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580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8641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9784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685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374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C88C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29161</w:t>
            </w:r>
          </w:p>
        </w:tc>
      </w:tr>
      <w:tr w:rsidR="008D66D6" w:rsidRPr="008D66D6" w14:paraId="78E48CC0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355A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B85B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Wholegrain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3BDF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878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B86C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43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DBFB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229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F05F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21892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2B3A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12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2B30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2367</w:t>
            </w:r>
          </w:p>
        </w:tc>
      </w:tr>
      <w:tr w:rsidR="008D66D6" w:rsidRPr="008D66D6" w14:paraId="04C730B6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AA6B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B0B3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uts_seed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972B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25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4C26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134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2DA2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842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AC44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53089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95D4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25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B9CA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43471</w:t>
            </w:r>
          </w:p>
        </w:tc>
      </w:tr>
      <w:tr w:rsidR="008D66D6" w:rsidRPr="008D66D6" w14:paraId="3E5A641A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5DAE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BDF4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ilk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F6C9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20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38E4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417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3B53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94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B758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99837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7CCB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20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38B5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3883</w:t>
            </w:r>
          </w:p>
        </w:tc>
      </w:tr>
      <w:tr w:rsidR="008D66D6" w:rsidRPr="008D66D6" w14:paraId="160160CA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0619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BFF4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d_mea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C970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155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8058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584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5B5A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04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6C0D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3225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1F30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848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6701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28809</w:t>
            </w:r>
          </w:p>
        </w:tc>
      </w:tr>
      <w:tr w:rsidR="008D66D6" w:rsidRPr="008D66D6" w14:paraId="65A6D72F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ED8A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9DE6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rocessed_mea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676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155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CFDC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185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1027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1075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6AEE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4609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003B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55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B41F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48009</w:t>
            </w:r>
          </w:p>
        </w:tc>
      </w:tr>
      <w:tr w:rsidR="008D66D6" w:rsidRPr="008D66D6" w14:paraId="018F88A8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22AE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49AC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weet_drink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2ADF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11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6942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25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BDF4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88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FD39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82484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6DC4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11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CE00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4107</w:t>
            </w:r>
          </w:p>
        </w:tc>
      </w:tr>
      <w:tr w:rsidR="008D66D6" w:rsidRPr="008D66D6" w14:paraId="589CB3CD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4069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02DE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ibre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D44A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713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0C53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590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A624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1537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92B0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738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3B16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1294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89F8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45555</w:t>
            </w:r>
          </w:p>
        </w:tc>
      </w:tr>
      <w:tr w:rsidR="008D66D6" w:rsidRPr="008D66D6" w14:paraId="1665DB0E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AEF8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lastRenderedPageBreak/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1E5C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alcium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8717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2336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44C3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3948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CAA7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61615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2C06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2211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EDB3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23100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A7E5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362796</w:t>
            </w:r>
          </w:p>
        </w:tc>
      </w:tr>
      <w:tr w:rsidR="008D66D6" w:rsidRPr="008D66D6" w14:paraId="050CC92D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59E9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37D4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mega3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A757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20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A0F4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2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7D4B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017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791D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68964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49B0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79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E451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4386</w:t>
            </w:r>
          </w:p>
        </w:tc>
      </w:tr>
      <w:tr w:rsidR="008D66D6" w:rsidRPr="008D66D6" w14:paraId="35D29F89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7D57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6313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UFA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9C08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2367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A75D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5047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670F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9920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A735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27408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604B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2339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CE07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370264</w:t>
            </w:r>
          </w:p>
        </w:tc>
      </w:tr>
      <w:tr w:rsidR="008D66D6" w:rsidRPr="008D66D6" w14:paraId="45D49704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F1F10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78FEA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rans_fat_e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8DB72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13734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7A3A4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12441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DB4E6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,048404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1D218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61412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5A3FC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206120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0B60B" w14:textId="77777777" w:rsidR="008D66D6" w:rsidRPr="008D66D6" w:rsidRDefault="008D66D6" w:rsidP="008D66D6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788626</w:t>
            </w:r>
          </w:p>
        </w:tc>
      </w:tr>
      <w:tr w:rsidR="008D66D6" w:rsidRPr="00A71570" w14:paraId="5FEDD3D8" w14:textId="77777777" w:rsidTr="00E43477">
        <w:trPr>
          <w:trHeight w:val="300"/>
        </w:trPr>
        <w:tc>
          <w:tcPr>
            <w:tcW w:w="103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5830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Abbreviations: Anx: Anxiety Disorder, OR: Odds ratio, CI: confidence interval, SE: standard error</w:t>
            </w:r>
          </w:p>
        </w:tc>
      </w:tr>
      <w:tr w:rsidR="008D66D6" w:rsidRPr="008D66D6" w14:paraId="15187D69" w14:textId="77777777" w:rsidTr="00E43477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FE54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8D66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*n=1338 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B5D5" w14:textId="77777777" w:rsidR="008D66D6" w:rsidRPr="008D66D6" w:rsidRDefault="008D66D6" w:rsidP="008D66D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73A4" w14:textId="77777777" w:rsidR="008D66D6" w:rsidRPr="008D66D6" w:rsidRDefault="008D66D6" w:rsidP="008D66D6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0418" w14:textId="77777777" w:rsidR="008D66D6" w:rsidRPr="008D66D6" w:rsidRDefault="008D66D6" w:rsidP="008D66D6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B1F6" w14:textId="77777777" w:rsidR="008D66D6" w:rsidRPr="008D66D6" w:rsidRDefault="008D66D6" w:rsidP="008D66D6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E868" w14:textId="77777777" w:rsidR="008D66D6" w:rsidRPr="008D66D6" w:rsidRDefault="008D66D6" w:rsidP="008D66D6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C6E9" w14:textId="77777777" w:rsidR="008D66D6" w:rsidRPr="008D66D6" w:rsidRDefault="008D66D6" w:rsidP="008D66D6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860E" w14:textId="77777777" w:rsidR="008D66D6" w:rsidRPr="008D66D6" w:rsidRDefault="008D66D6" w:rsidP="008D66D6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</w:tbl>
    <w:p w14:paraId="4B4E7D67" w14:textId="6B898AA6" w:rsidR="0076252C" w:rsidRDefault="0076252C" w:rsidP="00E1684F">
      <w:pPr>
        <w:rPr>
          <w:b/>
          <w:bCs/>
        </w:rPr>
      </w:pPr>
    </w:p>
    <w:p w14:paraId="1698F3D3" w14:textId="77777777" w:rsidR="0076252C" w:rsidRDefault="0076252C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tbl>
      <w:tblPr>
        <w:tblW w:w="98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5"/>
        <w:gridCol w:w="1989"/>
        <w:gridCol w:w="1089"/>
        <w:gridCol w:w="1089"/>
        <w:gridCol w:w="1089"/>
        <w:gridCol w:w="1089"/>
        <w:gridCol w:w="1409"/>
        <w:gridCol w:w="1089"/>
        <w:gridCol w:w="6"/>
      </w:tblGrid>
      <w:tr w:rsidR="0076252C" w:rsidRPr="00A71570" w14:paraId="34B82906" w14:textId="77777777" w:rsidTr="00CA3F9C">
        <w:trPr>
          <w:trHeight w:val="300"/>
        </w:trPr>
        <w:tc>
          <w:tcPr>
            <w:tcW w:w="988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6E33B" w14:textId="1FA3BD4B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lastRenderedPageBreak/>
              <w:t>Supplemental tabl</w:t>
            </w:r>
            <w:r w:rsidR="00097C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e</w:t>
            </w: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 xml:space="preserve"> 3. Logistic regression on the association of food groups with QIDS depression, Willet adjusted model (n=1615)</w:t>
            </w:r>
          </w:p>
        </w:tc>
      </w:tr>
      <w:tr w:rsidR="0076252C" w:rsidRPr="0076252C" w14:paraId="48CD5308" w14:textId="77777777" w:rsidTr="00CA3F9C">
        <w:trPr>
          <w:gridAfter w:val="1"/>
          <w:wAfter w:w="6" w:type="dxa"/>
          <w:trHeight w:val="300"/>
        </w:trPr>
        <w:tc>
          <w:tcPr>
            <w:tcW w:w="30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A146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del 1: Univariab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C8F4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2044" w14:textId="77777777" w:rsidR="0076252C" w:rsidRPr="0076252C" w:rsidRDefault="0076252C" w:rsidP="0076252C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B2A3" w14:textId="77777777" w:rsidR="0076252C" w:rsidRPr="0076252C" w:rsidRDefault="0076252C" w:rsidP="0076252C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DA33" w14:textId="77777777" w:rsidR="0076252C" w:rsidRPr="0076252C" w:rsidRDefault="0076252C" w:rsidP="0076252C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BF34" w14:textId="77777777" w:rsidR="0076252C" w:rsidRPr="0076252C" w:rsidRDefault="0076252C" w:rsidP="0076252C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FE36" w14:textId="77777777" w:rsidR="0076252C" w:rsidRPr="0076252C" w:rsidRDefault="0076252C" w:rsidP="0076252C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76252C" w:rsidRPr="0076252C" w14:paraId="14461985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72596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9B081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50382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44002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865E3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9BB82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B68C9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F928D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</w:tr>
      <w:tr w:rsidR="0076252C" w:rsidRPr="0076252C" w14:paraId="78655B46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C52D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4297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rui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5C4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638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8C80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17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BE4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017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70FA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60800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EFBA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136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824B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7269</w:t>
            </w:r>
          </w:p>
        </w:tc>
      </w:tr>
      <w:tr w:rsidR="0076252C" w:rsidRPr="0076252C" w14:paraId="30A599B0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7926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9639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Vegetable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E65E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698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7FEF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492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E138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94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02AE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3378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7EE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301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B4B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0287</w:t>
            </w:r>
          </w:p>
        </w:tc>
      </w:tr>
      <w:tr w:rsidR="0076252C" w:rsidRPr="0076252C" w14:paraId="048DDD2D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BA2B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FD87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egume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1231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20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95B9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23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D5B0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5056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A7F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07236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7F35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79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CAE0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32399</w:t>
            </w:r>
          </w:p>
        </w:tc>
      </w:tr>
      <w:tr w:rsidR="0076252C" w:rsidRPr="0076252C" w14:paraId="68B251CB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CD1B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62C6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Wholegrain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F0DD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29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2B32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242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FFFE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12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A38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282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DC8A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471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6EF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4633</w:t>
            </w:r>
          </w:p>
        </w:tc>
      </w:tr>
      <w:tr w:rsidR="0076252C" w:rsidRPr="0076252C" w14:paraId="2D61C2ED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B9B5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09E1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uts_seed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CE42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055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ABCB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6595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614A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6427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25DB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61326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1175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2948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999C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50765</w:t>
            </w:r>
          </w:p>
        </w:tc>
      </w:tr>
      <w:tr w:rsidR="0076252C" w:rsidRPr="0076252C" w14:paraId="1BE0A877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BBFE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B419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ilk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FF19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25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17A8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36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5D01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104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A218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54862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2513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25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0E2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4289</w:t>
            </w:r>
          </w:p>
        </w:tc>
      </w:tr>
      <w:tr w:rsidR="0076252C" w:rsidRPr="0076252C" w14:paraId="494417C1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9CD9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EC7A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d_mea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CE4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2238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37FC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660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8F40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758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466B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423519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4B3D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223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513C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27935</w:t>
            </w:r>
          </w:p>
        </w:tc>
      </w:tr>
      <w:tr w:rsidR="0076252C" w:rsidRPr="0076252C" w14:paraId="2AB70347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205A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0359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rocessed_mea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415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357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FEBF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561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A6F2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812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8FA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4562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7EFD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26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85C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57542</w:t>
            </w:r>
          </w:p>
        </w:tc>
      </w:tr>
      <w:tr w:rsidR="0076252C" w:rsidRPr="0076252C" w14:paraId="7EC274A0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886B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519A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weet_drink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6DE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62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A1B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79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B3E3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134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CD1B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113169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3CC8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62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926F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3928</w:t>
            </w:r>
          </w:p>
        </w:tc>
      </w:tr>
      <w:tr w:rsidR="0076252C" w:rsidRPr="0076252C" w14:paraId="0927E004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2932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1B70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ibre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5AF9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4205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E0A5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1115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D9C8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7317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9E3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380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14D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5969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8826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68008</w:t>
            </w:r>
          </w:p>
        </w:tc>
      </w:tr>
      <w:tr w:rsidR="0076252C" w:rsidRPr="0076252C" w14:paraId="1D2DFFB0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B47F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4B13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alcium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D0B2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7689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30BB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453649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3746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29916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3AE5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46983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1B16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25245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082A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684371</w:t>
            </w:r>
          </w:p>
        </w:tc>
      </w:tr>
      <w:tr w:rsidR="0076252C" w:rsidRPr="0076252C" w14:paraId="268498C9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C0E8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4012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mega3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F0CC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988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780E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91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A8E5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94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440B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50873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0E3A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101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6B56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5181</w:t>
            </w:r>
          </w:p>
        </w:tc>
      </w:tr>
      <w:tr w:rsidR="0076252C" w:rsidRPr="0076252C" w14:paraId="016ADE17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28FE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672C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UFA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E71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1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2A9B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0030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6090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6539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4F80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71727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BD82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1819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268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42934</w:t>
            </w:r>
          </w:p>
        </w:tc>
      </w:tr>
      <w:tr w:rsidR="0076252C" w:rsidRPr="0076252C" w14:paraId="56853357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6D20C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51151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rans_fat_e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638A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,046368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82B9F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952106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E3B2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2,42847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FBFC0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3585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C0356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,085220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8EB3D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15951</w:t>
            </w:r>
          </w:p>
        </w:tc>
      </w:tr>
      <w:tr w:rsidR="0076252C" w:rsidRPr="00A71570" w14:paraId="7A57C75D" w14:textId="77777777" w:rsidTr="00CA3F9C">
        <w:trPr>
          <w:gridAfter w:val="1"/>
          <w:wAfter w:w="6" w:type="dxa"/>
          <w:trHeight w:val="300"/>
        </w:trPr>
        <w:tc>
          <w:tcPr>
            <w:tcW w:w="52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6294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Model 2: adjusted for sex, age, educat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96AB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DBDD" w14:textId="77777777" w:rsidR="0076252C" w:rsidRPr="0076252C" w:rsidRDefault="0076252C" w:rsidP="0076252C">
            <w:pPr>
              <w:spacing w:line="240" w:lineRule="auto"/>
              <w:rPr>
                <w:rFonts w:ascii="Times New Roman" w:eastAsia="Times New Roman" w:hAnsi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7A8A" w14:textId="77777777" w:rsidR="0076252C" w:rsidRPr="0076252C" w:rsidRDefault="0076252C" w:rsidP="0076252C">
            <w:pPr>
              <w:spacing w:line="240" w:lineRule="auto"/>
              <w:rPr>
                <w:rFonts w:ascii="Times New Roman" w:eastAsia="Times New Roman" w:hAnsi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BE06" w14:textId="77777777" w:rsidR="0076252C" w:rsidRPr="0076252C" w:rsidRDefault="0076252C" w:rsidP="0076252C">
            <w:pPr>
              <w:spacing w:line="240" w:lineRule="auto"/>
              <w:rPr>
                <w:rFonts w:ascii="Times New Roman" w:eastAsia="Times New Roman" w:hAnsi="Times New Roman"/>
                <w:kern w:val="0"/>
                <w:lang w:val="en-GB" w:eastAsia="nl-NL"/>
                <w14:ligatures w14:val="none"/>
              </w:rPr>
            </w:pPr>
          </w:p>
        </w:tc>
      </w:tr>
      <w:tr w:rsidR="0076252C" w:rsidRPr="0076252C" w14:paraId="379C14FD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83D2A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F29D5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4A558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8206D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0A807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AD162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F8952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3FE36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</w:tr>
      <w:tr w:rsidR="0076252C" w:rsidRPr="0076252C" w14:paraId="293E1625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10AA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3308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rui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9BB0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69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8A5A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227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6940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06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8BD2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71261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F3BF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1307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B4FD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7248</w:t>
            </w:r>
          </w:p>
        </w:tc>
      </w:tr>
      <w:tr w:rsidR="0076252C" w:rsidRPr="0076252C" w14:paraId="7019DD7C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40D0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4E51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Vegetable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62B3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44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4EBD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329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56BD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44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85B2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4944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F361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2559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916E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0515</w:t>
            </w:r>
          </w:p>
        </w:tc>
      </w:tr>
      <w:tr w:rsidR="0076252C" w:rsidRPr="0076252C" w14:paraId="7876A604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C48D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1B48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egume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6CA0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158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1D4D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325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F162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600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1159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61039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478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158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7808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32382</w:t>
            </w:r>
          </w:p>
        </w:tc>
      </w:tr>
      <w:tr w:rsidR="0076252C" w:rsidRPr="0076252C" w14:paraId="130F1269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E2DB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F20D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Wholegrain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DEB9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79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3EBD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28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C93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65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A323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4296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47FD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421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7951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4751</w:t>
            </w:r>
          </w:p>
        </w:tc>
      </w:tr>
      <w:tr w:rsidR="0076252C" w:rsidRPr="0076252C" w14:paraId="338787B4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14E5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6B5C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uts_seed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7DEA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34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5D8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892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4CD2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863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F325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96376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D0FF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65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9888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50263</w:t>
            </w:r>
          </w:p>
        </w:tc>
      </w:tr>
      <w:tr w:rsidR="0076252C" w:rsidRPr="0076252C" w14:paraId="61329088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C640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787E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ilk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3B5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17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299C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26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1791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98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03F9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95457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2952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17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FBAA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4377</w:t>
            </w:r>
          </w:p>
        </w:tc>
      </w:tr>
      <w:tr w:rsidR="0076252C" w:rsidRPr="0076252C" w14:paraId="12D384E0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A132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FBAA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d_mea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9660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1320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D731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507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1F03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685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7002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4808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E63A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31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0F52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28911</w:t>
            </w:r>
          </w:p>
        </w:tc>
      </w:tr>
      <w:tr w:rsidR="0076252C" w:rsidRPr="0076252C" w14:paraId="190D2C9F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2ECF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A632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rocessed_mea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B4B1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364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ACB0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139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B33A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495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A95E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91939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20D6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6377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9998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60511</w:t>
            </w:r>
          </w:p>
        </w:tc>
      </w:tr>
      <w:tr w:rsidR="0076252C" w:rsidRPr="0076252C" w14:paraId="5060FE2C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7F6B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F36E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weet_drink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8858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634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7973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780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16AE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139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EC40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118209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2152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63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515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406</w:t>
            </w:r>
          </w:p>
        </w:tc>
      </w:tr>
      <w:tr w:rsidR="0076252C" w:rsidRPr="0076252C" w14:paraId="30BA806A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C529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944F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ibre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491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4833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6ED0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16576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06A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032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9CC5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984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E736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5304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04EC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71524</w:t>
            </w:r>
          </w:p>
        </w:tc>
      </w:tr>
      <w:tr w:rsidR="0076252C" w:rsidRPr="0076252C" w14:paraId="58C14018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4290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8945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alcium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F8C2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86686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D20B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4551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9FE2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32420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47D6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7841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D96C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23992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E7AA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723864</w:t>
            </w:r>
          </w:p>
        </w:tc>
      </w:tr>
      <w:tr w:rsidR="0076252C" w:rsidRPr="0076252C" w14:paraId="316A20C8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C2AC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EDD0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mega3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40A6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06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CBFD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96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7EC6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03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7846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77022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097E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93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0E79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5274</w:t>
            </w:r>
          </w:p>
        </w:tc>
      </w:tr>
      <w:tr w:rsidR="0076252C" w:rsidRPr="0076252C" w14:paraId="4AE27DD1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76FE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BC0C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UFA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070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000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7C40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0803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5B85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7371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E6F6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14089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7010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10048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0A0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427299</w:t>
            </w:r>
          </w:p>
        </w:tc>
      </w:tr>
      <w:tr w:rsidR="0076252C" w:rsidRPr="0076252C" w14:paraId="049D2C3D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19B82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7A93C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rans_fat_e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448EC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6,109267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E75AE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471817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55613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4,87584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E3C8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1967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63111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809806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548F9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201522</w:t>
            </w:r>
          </w:p>
        </w:tc>
      </w:tr>
      <w:tr w:rsidR="0076252C" w:rsidRPr="00A71570" w14:paraId="2A162617" w14:textId="77777777" w:rsidTr="00CA3F9C">
        <w:trPr>
          <w:trHeight w:val="300"/>
        </w:trPr>
        <w:tc>
          <w:tcPr>
            <w:tcW w:w="98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C0FB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Model 3: adjusted for sex, age, education, smoking, body mass index and physical activity*</w:t>
            </w:r>
          </w:p>
        </w:tc>
      </w:tr>
      <w:tr w:rsidR="0076252C" w:rsidRPr="0076252C" w14:paraId="3B5A3F2A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01015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5B34C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C30E5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C8335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23CB5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FA4EE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6E246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390E3" w14:textId="77777777" w:rsidR="0076252C" w:rsidRPr="0076252C" w:rsidRDefault="0076252C" w:rsidP="0076252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</w:tr>
      <w:tr w:rsidR="0076252C" w:rsidRPr="0076252C" w14:paraId="366F484F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FAEA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8F85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rui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90BF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80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C86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13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002A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34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4910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14292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C3C0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1198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8DE5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8179</w:t>
            </w:r>
          </w:p>
        </w:tc>
      </w:tr>
      <w:tr w:rsidR="0076252C" w:rsidRPr="0076252C" w14:paraId="33351BFF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C86D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F39C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Vegetable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84BB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64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EAB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26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BD1A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90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73BF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47027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566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235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9C8A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1851</w:t>
            </w:r>
          </w:p>
        </w:tc>
      </w:tr>
      <w:tr w:rsidR="0076252C" w:rsidRPr="0076252C" w14:paraId="1AA7F522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D284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D35E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egume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869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27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B5E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239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4C76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7003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3A22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40813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2071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27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4CB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36945</w:t>
            </w:r>
          </w:p>
        </w:tc>
      </w:tr>
      <w:tr w:rsidR="0076252C" w:rsidRPr="0076252C" w14:paraId="796795F9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CC01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141C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Wholegrain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568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32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698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4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92B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45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654D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95947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0740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268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F8A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6109</w:t>
            </w:r>
          </w:p>
        </w:tc>
      </w:tr>
      <w:tr w:rsidR="0076252C" w:rsidRPr="0076252C" w14:paraId="4B8FF3A7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6EF7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B6CB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uts_seed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8B5F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688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9E7D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471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1F9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769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B932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95724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AF19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3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165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58806</w:t>
            </w:r>
          </w:p>
        </w:tc>
      </w:tr>
      <w:tr w:rsidR="0076252C" w:rsidRPr="0076252C" w14:paraId="218DBFAE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24CF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FC8D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ilk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A80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0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09A9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95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4833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97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A205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9105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7D52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7,019E-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9505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514</w:t>
            </w:r>
          </w:p>
        </w:tc>
      </w:tr>
      <w:tr w:rsidR="0076252C" w:rsidRPr="0076252C" w14:paraId="04E4BC90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280A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D975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d_mea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1E7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01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A79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358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A54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608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0D01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050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9709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977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0C89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31861</w:t>
            </w:r>
          </w:p>
        </w:tc>
      </w:tr>
      <w:tr w:rsidR="0076252C" w:rsidRPr="0076252C" w14:paraId="03125B32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9D27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CDE5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rocessed_mea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6CD0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53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17E4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2648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65BC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731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CA52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4786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6A48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447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125C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63135</w:t>
            </w:r>
          </w:p>
        </w:tc>
      </w:tr>
      <w:tr w:rsidR="0076252C" w:rsidRPr="0076252C" w14:paraId="3A470564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45BB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1C75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weet_drink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9948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94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44C2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765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AC01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9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80EC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16015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C06A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5,752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84CF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5455</w:t>
            </w:r>
          </w:p>
        </w:tc>
      </w:tr>
      <w:tr w:rsidR="0076252C" w:rsidRPr="0076252C" w14:paraId="7265AD49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A179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7820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ibre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1CF2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5580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480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19284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3139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235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3B23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20482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88FB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4519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C1CD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95035</w:t>
            </w:r>
          </w:p>
        </w:tc>
      </w:tr>
      <w:tr w:rsidR="0076252C" w:rsidRPr="0076252C" w14:paraId="51FA10B6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C53A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lastRenderedPageBreak/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17B6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alcium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928E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2558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521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8646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0389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32630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8E0A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07414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E55A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32078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B816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142895</w:t>
            </w:r>
          </w:p>
        </w:tc>
      </w:tr>
      <w:tr w:rsidR="0076252C" w:rsidRPr="0076252C" w14:paraId="6A4AE209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0577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568F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mega3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8BDC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40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490B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07D5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386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523D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70173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E28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59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0BF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5365</w:t>
            </w:r>
          </w:p>
        </w:tc>
      </w:tr>
      <w:tr w:rsidR="0076252C" w:rsidRPr="0076252C" w14:paraId="7D697125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7545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B786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UFA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7940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127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89E7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99797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5448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8542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479D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54490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3CBC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8760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C4F3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477718</w:t>
            </w:r>
          </w:p>
        </w:tc>
      </w:tr>
      <w:tr w:rsidR="0076252C" w:rsidRPr="0076252C" w14:paraId="3BF03009" w14:textId="77777777" w:rsidTr="00CA3F9C">
        <w:trPr>
          <w:gridAfter w:val="1"/>
          <w:wAfter w:w="6" w:type="dxa"/>
          <w:trHeight w:val="300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69499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&gt;=1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F8AAC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rans_fat_e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7C133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8,347095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B9DC3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647104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032AE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2,21416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52C2E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0154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CBAEE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,121913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BE43F" w14:textId="77777777" w:rsidR="0076252C" w:rsidRPr="0076252C" w:rsidRDefault="0076252C" w:rsidP="0076252C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254771</w:t>
            </w:r>
          </w:p>
        </w:tc>
      </w:tr>
      <w:tr w:rsidR="0076252C" w:rsidRPr="0076252C" w14:paraId="3C5B8BA8" w14:textId="77777777" w:rsidTr="00CA3F9C">
        <w:trPr>
          <w:trHeight w:val="300"/>
        </w:trPr>
        <w:tc>
          <w:tcPr>
            <w:tcW w:w="98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995F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Abbreviations: QIDS: Quick Inventory of Depressive symptomatology &gt;=13, OR: Odds ratio, CI: confidence interval, SE: standard error</w:t>
            </w:r>
          </w:p>
        </w:tc>
      </w:tr>
      <w:tr w:rsidR="0076252C" w:rsidRPr="0076252C" w14:paraId="404321E7" w14:textId="77777777" w:rsidTr="00CA3F9C">
        <w:trPr>
          <w:gridAfter w:val="1"/>
          <w:wAfter w:w="6" w:type="dxa"/>
          <w:trHeight w:val="300"/>
        </w:trPr>
        <w:tc>
          <w:tcPr>
            <w:tcW w:w="62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8413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76252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*smaller n due to missing values for lifestyle variabl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90C9" w14:textId="77777777" w:rsidR="0076252C" w:rsidRPr="0076252C" w:rsidRDefault="0076252C" w:rsidP="0076252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5E97" w14:textId="77777777" w:rsidR="0076252C" w:rsidRPr="0076252C" w:rsidRDefault="0076252C" w:rsidP="0076252C">
            <w:pPr>
              <w:spacing w:line="240" w:lineRule="auto"/>
              <w:rPr>
                <w:rFonts w:ascii="Times New Roman" w:eastAsia="Times New Roman" w:hAnsi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8C16" w14:textId="77777777" w:rsidR="0076252C" w:rsidRPr="0076252C" w:rsidRDefault="0076252C" w:rsidP="0076252C">
            <w:pPr>
              <w:spacing w:line="240" w:lineRule="auto"/>
              <w:rPr>
                <w:rFonts w:ascii="Times New Roman" w:eastAsia="Times New Roman" w:hAnsi="Times New Roman"/>
                <w:kern w:val="0"/>
                <w:lang w:val="en-GB" w:eastAsia="nl-NL"/>
                <w14:ligatures w14:val="none"/>
              </w:rPr>
            </w:pPr>
          </w:p>
        </w:tc>
      </w:tr>
    </w:tbl>
    <w:p w14:paraId="0F87E5DA" w14:textId="491311A6" w:rsidR="00EA05C1" w:rsidRDefault="00EA05C1" w:rsidP="00E1684F">
      <w:pPr>
        <w:rPr>
          <w:b/>
          <w:bCs/>
          <w:lang w:val="en-GB"/>
        </w:rPr>
      </w:pPr>
    </w:p>
    <w:p w14:paraId="7B98EE8F" w14:textId="77777777" w:rsidR="00EA05C1" w:rsidRDefault="00EA05C1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tbl>
      <w:tblPr>
        <w:tblW w:w="96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4"/>
        <w:gridCol w:w="1980"/>
        <w:gridCol w:w="1089"/>
        <w:gridCol w:w="1089"/>
        <w:gridCol w:w="1089"/>
        <w:gridCol w:w="1089"/>
        <w:gridCol w:w="1185"/>
        <w:gridCol w:w="1089"/>
        <w:gridCol w:w="7"/>
      </w:tblGrid>
      <w:tr w:rsidR="00AE2000" w:rsidRPr="00AE2000" w14:paraId="2943DE5A" w14:textId="77777777" w:rsidTr="00AE2000">
        <w:trPr>
          <w:trHeight w:val="300"/>
        </w:trPr>
        <w:tc>
          <w:tcPr>
            <w:tcW w:w="960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E1C63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lastRenderedPageBreak/>
              <w:t>Supplemental Table 4. Logistic regression on the association of food groups with BAI anxiety, Willet adjusted model (n=1612)</w:t>
            </w:r>
          </w:p>
        </w:tc>
      </w:tr>
      <w:tr w:rsidR="00AE2000" w:rsidRPr="00AE2000" w14:paraId="4CB0550C" w14:textId="77777777" w:rsidTr="00AE2000">
        <w:trPr>
          <w:gridAfter w:val="1"/>
          <w:wAfter w:w="7" w:type="dxa"/>
          <w:trHeight w:val="300"/>
        </w:trPr>
        <w:tc>
          <w:tcPr>
            <w:tcW w:w="2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FB1D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del 1: Univariab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47E5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1D84" w14:textId="77777777" w:rsidR="00AE2000" w:rsidRPr="00AE2000" w:rsidRDefault="00AE2000" w:rsidP="00AE200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3E93" w14:textId="77777777" w:rsidR="00AE2000" w:rsidRPr="00AE2000" w:rsidRDefault="00AE2000" w:rsidP="00AE200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5D5A" w14:textId="77777777" w:rsidR="00AE2000" w:rsidRPr="00AE2000" w:rsidRDefault="00AE2000" w:rsidP="00AE200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1844" w14:textId="77777777" w:rsidR="00AE2000" w:rsidRPr="00AE2000" w:rsidRDefault="00AE2000" w:rsidP="00AE200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C8FC" w14:textId="77777777" w:rsidR="00AE2000" w:rsidRPr="00AE2000" w:rsidRDefault="00AE2000" w:rsidP="00AE200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AE2000" w:rsidRPr="00AE2000" w14:paraId="68BC3048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B7D9C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E91C0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A68EA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79DB8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A64FA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08916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7E8A8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562CD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</w:tr>
      <w:tr w:rsidR="00AE2000" w:rsidRPr="00AE2000" w14:paraId="22F0599B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23E2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53E4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rui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33E8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72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42A4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67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74FA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7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8E22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9626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9D2D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277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6D56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5236</w:t>
            </w:r>
          </w:p>
        </w:tc>
      </w:tr>
      <w:tr w:rsidR="00AE2000" w:rsidRPr="00AE2000" w14:paraId="75965F45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4F38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153A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Vegetable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0B8A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486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932F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93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5B0C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97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C78E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17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7784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251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D022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7755</w:t>
            </w:r>
          </w:p>
        </w:tc>
      </w:tr>
      <w:tr w:rsidR="00AE2000" w:rsidRPr="00AE2000" w14:paraId="55A9C90F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DFBE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314D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egume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1011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61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45C1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3265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ADF7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340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C70F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9294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3442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138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AF74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25842</w:t>
            </w:r>
          </w:p>
        </w:tc>
      </w:tr>
      <w:tr w:rsidR="00AE2000" w:rsidRPr="00AE2000" w14:paraId="3E4BD3FC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2F12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B196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Wholegrain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9EA3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23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9035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04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158C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39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82F7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284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EECF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27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541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1126</w:t>
            </w:r>
          </w:p>
        </w:tc>
      </w:tr>
      <w:tr w:rsidR="00AE2000" w:rsidRPr="00AE2000" w14:paraId="0B3E0AA9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5338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8208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uts_seed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3BF5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4993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F1AF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678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8B95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260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B822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15699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C47F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5018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154D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40538</w:t>
            </w:r>
          </w:p>
        </w:tc>
      </w:tr>
      <w:tr w:rsidR="00AE2000" w:rsidRPr="00AE2000" w14:paraId="7A70E536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A725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27A9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ilk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437B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97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8B4B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25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8C44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638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0C9B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3780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728D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2,755E-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2F57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3531</w:t>
            </w:r>
          </w:p>
        </w:tc>
      </w:tr>
      <w:tr w:rsidR="00AE2000" w:rsidRPr="00AE2000" w14:paraId="6633152E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3137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FAB2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d_mea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7833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129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07D5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688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3EEA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5577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43E5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57695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541A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297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2DDC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22131</w:t>
            </w:r>
          </w:p>
        </w:tc>
      </w:tr>
      <w:tr w:rsidR="00AE2000" w:rsidRPr="00AE2000" w14:paraId="65BB3B67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71C2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F679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rocessed_mea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2F02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33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62A1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00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917B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1138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F11A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41456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4EFB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338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D989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41541</w:t>
            </w:r>
          </w:p>
        </w:tc>
      </w:tr>
      <w:tr w:rsidR="00AE2000" w:rsidRPr="00AE2000" w14:paraId="0A345DAF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C811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125C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weet_drink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39A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31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7FAC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61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CD7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95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2784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4721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C707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31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0361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3388</w:t>
            </w:r>
          </w:p>
        </w:tc>
      </w:tr>
      <w:tr w:rsidR="00AE2000" w:rsidRPr="00AE2000" w14:paraId="01002849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B3F4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6604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ibre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8125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71139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2C2D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472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9BFB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12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B9BB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993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3B0F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2928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9FAA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25817</w:t>
            </w:r>
          </w:p>
        </w:tc>
      </w:tr>
      <w:tr w:rsidR="00AE2000" w:rsidRPr="00AE2000" w14:paraId="491AED77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1EBB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DE34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alcium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300E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8312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67A6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44858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07A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2613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4111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70940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0F0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38108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6D82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110259</w:t>
            </w:r>
          </w:p>
        </w:tc>
      </w:tr>
      <w:tr w:rsidR="00AE2000" w:rsidRPr="00AE2000" w14:paraId="4F3B472C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D4E2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B619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mega3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A85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326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C6A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56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BF7E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024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16AC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70269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8C6B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67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A6BC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3722</w:t>
            </w:r>
          </w:p>
        </w:tc>
      </w:tr>
      <w:tr w:rsidR="00AE2000" w:rsidRPr="00AE2000" w14:paraId="49118630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4AC3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E445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UFA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0534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933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897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32605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56BD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60718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94B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0115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D982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4074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4B8F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328058</w:t>
            </w:r>
          </w:p>
        </w:tc>
      </w:tr>
      <w:tr w:rsidR="00AE2000" w:rsidRPr="00AE2000" w14:paraId="07A588E1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5C617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D345A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rans_fat_e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E2BEC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736664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7E4A9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55234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BFED7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5,349436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C309C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39180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1947C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51966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A1B49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775</w:t>
            </w:r>
          </w:p>
        </w:tc>
      </w:tr>
      <w:tr w:rsidR="00AE2000" w:rsidRPr="00AE2000" w14:paraId="31DCF074" w14:textId="77777777" w:rsidTr="00AE2000">
        <w:trPr>
          <w:gridAfter w:val="1"/>
          <w:wAfter w:w="7" w:type="dxa"/>
          <w:trHeight w:val="300"/>
        </w:trPr>
        <w:tc>
          <w:tcPr>
            <w:tcW w:w="51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CC8B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Model 2: adjusted for sex, age, educat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E22A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2DDD" w14:textId="77777777" w:rsidR="00AE2000" w:rsidRPr="00AE2000" w:rsidRDefault="00AE2000" w:rsidP="00AE2000">
            <w:pPr>
              <w:spacing w:line="240" w:lineRule="auto"/>
              <w:rPr>
                <w:rFonts w:ascii="Times New Roman" w:eastAsia="Times New Roman" w:hAnsi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5180" w14:textId="77777777" w:rsidR="00AE2000" w:rsidRPr="00AE2000" w:rsidRDefault="00AE2000" w:rsidP="00AE2000">
            <w:pPr>
              <w:spacing w:line="240" w:lineRule="auto"/>
              <w:rPr>
                <w:rFonts w:ascii="Times New Roman" w:eastAsia="Times New Roman" w:hAnsi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69A6" w14:textId="77777777" w:rsidR="00AE2000" w:rsidRPr="00AE2000" w:rsidRDefault="00AE2000" w:rsidP="00AE2000">
            <w:pPr>
              <w:spacing w:line="240" w:lineRule="auto"/>
              <w:rPr>
                <w:rFonts w:ascii="Times New Roman" w:eastAsia="Times New Roman" w:hAnsi="Times New Roman"/>
                <w:kern w:val="0"/>
                <w:lang w:val="en-GB" w:eastAsia="nl-NL"/>
                <w14:ligatures w14:val="none"/>
              </w:rPr>
            </w:pPr>
          </w:p>
        </w:tc>
      </w:tr>
      <w:tr w:rsidR="00AE2000" w:rsidRPr="00AE2000" w14:paraId="4366522C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1623E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29EAB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DDE29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0B525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215CC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B0647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CC376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34E79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</w:tr>
      <w:tr w:rsidR="00AE2000" w:rsidRPr="00AE2000" w14:paraId="1C1AA693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3022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737F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rui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C59A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78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5F2A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73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AD45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78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EFD5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76799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87F6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21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AA14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5241</w:t>
            </w:r>
          </w:p>
        </w:tc>
      </w:tr>
      <w:tr w:rsidR="00AE2000" w:rsidRPr="00AE2000" w14:paraId="20C8EE6E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0428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598F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Vegetable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936D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91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7339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632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1524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44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F232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8736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6C9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20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A8A8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7951</w:t>
            </w:r>
          </w:p>
        </w:tc>
      </w:tr>
      <w:tr w:rsidR="00AE2000" w:rsidRPr="00AE2000" w14:paraId="2495689E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AAAE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C24E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egume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1629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89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E50E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451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32D6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471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1308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6817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0B33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10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6F95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25897</w:t>
            </w:r>
          </w:p>
        </w:tc>
      </w:tr>
      <w:tr w:rsidR="00AE2000" w:rsidRPr="00AE2000" w14:paraId="089CE576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45CD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7922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Wholegrain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AE8C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82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F63F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587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9582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032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6A6B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55238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3FED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2177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0B4A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1361</w:t>
            </w:r>
          </w:p>
        </w:tc>
      </w:tr>
      <w:tr w:rsidR="00AE2000" w:rsidRPr="00AE2000" w14:paraId="2C741D15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8F9A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AF1B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uts_seed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867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18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322E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889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F118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4855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EC3B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48969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43FD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281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0F5C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40801</w:t>
            </w:r>
          </w:p>
        </w:tc>
      </w:tr>
      <w:tr w:rsidR="00AE2000" w:rsidRPr="00AE2000" w14:paraId="2147AAA8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6E3D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2288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ilk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855D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88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FEFA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14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8D85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56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F2D9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4178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25E7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11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FC2A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3608</w:t>
            </w:r>
          </w:p>
        </w:tc>
      </w:tr>
      <w:tr w:rsidR="00AE2000" w:rsidRPr="00AE2000" w14:paraId="0AA81B38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A8E0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7BE7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d_mea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47A8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53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9986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94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8AF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499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EA56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1516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B438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53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8D0E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23039</w:t>
            </w:r>
          </w:p>
        </w:tc>
      </w:tr>
      <w:tr w:rsidR="00AE2000" w:rsidRPr="00AE2000" w14:paraId="0FF1E1B2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F19B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C557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rocessed_mea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6229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106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AAA4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226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371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9453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205A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080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F7BC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06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B55F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43727</w:t>
            </w:r>
          </w:p>
        </w:tc>
      </w:tr>
      <w:tr w:rsidR="00AE2000" w:rsidRPr="00AE2000" w14:paraId="20328F1F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1785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2973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weet_drink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FC58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21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6E19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48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7C69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878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C55A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40439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D54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21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E3FF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3519</w:t>
            </w:r>
          </w:p>
        </w:tc>
      </w:tr>
      <w:tr w:rsidR="00AE2000" w:rsidRPr="00AE2000" w14:paraId="488C63BD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57CD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2E83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ibre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25AB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78865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CEEF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54089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A169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373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F2EB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9869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D692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2136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7787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29363</w:t>
            </w:r>
          </w:p>
        </w:tc>
      </w:tr>
      <w:tr w:rsidR="00AE2000" w:rsidRPr="00AE2000" w14:paraId="32CC3003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2080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BC59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alcium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60C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7478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64FD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437998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237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2370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5E3F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6921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7991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393357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91FB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164831</w:t>
            </w:r>
          </w:p>
        </w:tc>
      </w:tr>
      <w:tr w:rsidR="00AE2000" w:rsidRPr="00AE2000" w14:paraId="07EFA7D2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B728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7217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mega3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C029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467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BCA2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693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8798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174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85B1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15765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CF55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53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EFC7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3773</w:t>
            </w:r>
          </w:p>
        </w:tc>
      </w:tr>
      <w:tr w:rsidR="00AE2000" w:rsidRPr="00AE2000" w14:paraId="63721A05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E6F4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D2F1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UFA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3926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284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393A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38729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386B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6850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2C4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313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62C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284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2EE1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329964</w:t>
            </w:r>
          </w:p>
        </w:tc>
      </w:tr>
      <w:tr w:rsidR="00AE2000" w:rsidRPr="00AE2000" w14:paraId="23C186F8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D1912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7868E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rans_fat_e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1C636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252573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DCA2E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93755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201E8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,922937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FE7CB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00723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C074C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25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0E36C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859327</w:t>
            </w:r>
          </w:p>
        </w:tc>
      </w:tr>
      <w:tr w:rsidR="00AE2000" w:rsidRPr="00AE2000" w14:paraId="52CB30BB" w14:textId="77777777" w:rsidTr="00AE2000">
        <w:trPr>
          <w:trHeight w:val="300"/>
        </w:trPr>
        <w:tc>
          <w:tcPr>
            <w:tcW w:w="96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9EAD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Model 3: adjusted for sex, age, education, smoking, body mass index and physical activity*</w:t>
            </w:r>
          </w:p>
        </w:tc>
      </w:tr>
      <w:tr w:rsidR="00AE2000" w:rsidRPr="00AE2000" w14:paraId="74699FA7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966A0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2E928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785FC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C0850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7B0F8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CCDA5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A0B95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B2865" w14:textId="77777777" w:rsidR="00AE2000" w:rsidRPr="00AE2000" w:rsidRDefault="00AE2000" w:rsidP="00AE200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</w:tr>
      <w:tr w:rsidR="00AE2000" w:rsidRPr="00AE2000" w14:paraId="246881E7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B857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A006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rui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C56B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207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7F67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03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4A9E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133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4BB7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23079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8DC9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207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3DD8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5856</w:t>
            </w:r>
          </w:p>
        </w:tc>
      </w:tr>
      <w:tr w:rsidR="00AE2000" w:rsidRPr="00AE2000" w14:paraId="24C7F015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4D43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F516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Vegetable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F62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61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1F1D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682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8541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33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1A21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12299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4639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138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B134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8956</w:t>
            </w:r>
          </w:p>
        </w:tc>
      </w:tr>
      <w:tr w:rsidR="00AE2000" w:rsidRPr="00AE2000" w14:paraId="1F4CA9E6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2774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4E1A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egume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27CA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53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634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3159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5342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523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EFFB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785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4454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46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23AE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30658</w:t>
            </w:r>
          </w:p>
        </w:tc>
      </w:tr>
      <w:tr w:rsidR="00AE2000" w:rsidRPr="00AE2000" w14:paraId="4E7FDDFF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8E4E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378E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Wholegrain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07AC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1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1718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761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C3BD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26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2991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0666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558D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1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CCB3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12879</w:t>
            </w:r>
          </w:p>
        </w:tc>
      </w:tr>
      <w:tr w:rsidR="00AE2000" w:rsidRPr="00AE2000" w14:paraId="28BCFD08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59DA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CE58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Nuts_seed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F11E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54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DC25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573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65E4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435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8543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3750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4656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457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39C5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47684</w:t>
            </w:r>
          </w:p>
        </w:tc>
      </w:tr>
      <w:tr w:rsidR="00AE2000" w:rsidRPr="00AE2000" w14:paraId="743A9748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D3CD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4CA5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ilk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2272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71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3459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84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185D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52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A66A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0478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094C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2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8BD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4288</w:t>
            </w:r>
          </w:p>
        </w:tc>
      </w:tr>
      <w:tr w:rsidR="00AE2000" w:rsidRPr="00AE2000" w14:paraId="7C77C49D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9481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C958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ed_mea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FC74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72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AC8E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449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A93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475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7BF8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15626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914B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27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A69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2613</w:t>
            </w:r>
          </w:p>
        </w:tc>
      </w:tr>
      <w:tr w:rsidR="00AE2000" w:rsidRPr="00AE2000" w14:paraId="0D4E4A5E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C73B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D037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rocessed_meat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A726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271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1621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3136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A1BE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1185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C0E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6801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3CD3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27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3043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47427</w:t>
            </w:r>
          </w:p>
        </w:tc>
      </w:tr>
      <w:tr w:rsidR="00AE2000" w:rsidRPr="00AE2000" w14:paraId="54591CDB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AB54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6B50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weet_drinks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C5F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86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54EB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93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6EDA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6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4C82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6212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CA41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134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EDD7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444</w:t>
            </w:r>
          </w:p>
        </w:tc>
      </w:tr>
      <w:tr w:rsidR="00AE2000" w:rsidRPr="00AE2000" w14:paraId="64B8939E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EFE5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2B70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ibre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3C47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414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72C5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6531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B686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2311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0D0C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92186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3B15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586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7788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48214</w:t>
            </w:r>
          </w:p>
        </w:tc>
      </w:tr>
      <w:tr w:rsidR="00AE2000" w:rsidRPr="00AE2000" w14:paraId="15EB93CD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EDDE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lastRenderedPageBreak/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0C7A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alcium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9250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844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F9C8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4960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24A7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594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00F1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36859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1B6E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53714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2ACB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573362</w:t>
            </w:r>
          </w:p>
        </w:tc>
      </w:tr>
      <w:tr w:rsidR="00AE2000" w:rsidRPr="00AE2000" w14:paraId="2A3F9602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E23D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EB91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mega3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F65E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977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1BB6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9896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EB5D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050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04E3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58498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317C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0022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44A7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03926</w:t>
            </w:r>
          </w:p>
        </w:tc>
      </w:tr>
      <w:tr w:rsidR="00AE2000" w:rsidRPr="00AE2000" w14:paraId="119901AA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8E4F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66C1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UFA_e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F633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1145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AE36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37745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237C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8759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2C07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6295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FC88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11386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CE23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377539</w:t>
            </w:r>
          </w:p>
        </w:tc>
      </w:tr>
      <w:tr w:rsidR="00AE2000" w:rsidRPr="00AE2000" w14:paraId="44B398D6" w14:textId="77777777" w:rsidTr="00AE2000">
        <w:trPr>
          <w:gridAfter w:val="1"/>
          <w:wAfter w:w="7" w:type="dxa"/>
          <w:trHeight w:val="300"/>
        </w:trPr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18E6E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&gt;=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1EA3A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Trans_fat_e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38BDD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244989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95A21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26130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36A58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4,675695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3A14F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4670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050C1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19127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6DC07" w14:textId="77777777" w:rsidR="00AE2000" w:rsidRPr="00AE2000" w:rsidRDefault="00AE2000" w:rsidP="00AE20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784401</w:t>
            </w:r>
          </w:p>
        </w:tc>
      </w:tr>
      <w:tr w:rsidR="00AE2000" w:rsidRPr="00AE2000" w14:paraId="173769CB" w14:textId="77777777" w:rsidTr="00AE2000">
        <w:trPr>
          <w:trHeight w:val="300"/>
        </w:trPr>
        <w:tc>
          <w:tcPr>
            <w:tcW w:w="96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2E99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Abbreviations: BAI: Becks Anxiety Index &gt;=16, OR: Odds ratio, CI: confidence interval, SE: standard error</w:t>
            </w:r>
          </w:p>
        </w:tc>
      </w:tr>
      <w:tr w:rsidR="00AE2000" w:rsidRPr="00AE2000" w14:paraId="2E95E881" w14:textId="77777777" w:rsidTr="00AE2000">
        <w:trPr>
          <w:gridAfter w:val="1"/>
          <w:wAfter w:w="7" w:type="dxa"/>
          <w:trHeight w:val="300"/>
        </w:trPr>
        <w:tc>
          <w:tcPr>
            <w:tcW w:w="62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4BCA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AE20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*smaller n due to missing values for lifestyle variabl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6351" w14:textId="77777777" w:rsidR="00AE2000" w:rsidRPr="00AE2000" w:rsidRDefault="00AE2000" w:rsidP="00AE200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F996" w14:textId="77777777" w:rsidR="00AE2000" w:rsidRPr="00AE2000" w:rsidRDefault="00AE2000" w:rsidP="00AE2000">
            <w:pPr>
              <w:spacing w:line="240" w:lineRule="auto"/>
              <w:rPr>
                <w:rFonts w:ascii="Times New Roman" w:eastAsia="Times New Roman" w:hAnsi="Times New Roman"/>
                <w:kern w:val="0"/>
                <w:lang w:val="en-GB" w:eastAsia="nl-NL"/>
                <w14:ligatures w14:val="non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BD32" w14:textId="77777777" w:rsidR="00AE2000" w:rsidRPr="00AE2000" w:rsidRDefault="00AE2000" w:rsidP="00AE2000">
            <w:pPr>
              <w:spacing w:line="240" w:lineRule="auto"/>
              <w:rPr>
                <w:rFonts w:ascii="Times New Roman" w:eastAsia="Times New Roman" w:hAnsi="Times New Roman"/>
                <w:kern w:val="0"/>
                <w:lang w:val="en-GB" w:eastAsia="nl-NL"/>
                <w14:ligatures w14:val="none"/>
              </w:rPr>
            </w:pPr>
          </w:p>
        </w:tc>
      </w:tr>
    </w:tbl>
    <w:p w14:paraId="2623DE47" w14:textId="5D3B3A1E" w:rsidR="00732847" w:rsidRDefault="00732847" w:rsidP="00E1684F">
      <w:pPr>
        <w:rPr>
          <w:b/>
          <w:bCs/>
          <w:lang w:val="en-GB"/>
        </w:rPr>
      </w:pPr>
    </w:p>
    <w:p w14:paraId="443177A0" w14:textId="77777777" w:rsidR="00732847" w:rsidRDefault="00732847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8C71017" w14:textId="77777777" w:rsidR="00732847" w:rsidRPr="00872BE5" w:rsidRDefault="00732847" w:rsidP="00732847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l table 5. Abbreviations of food groups in regression model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55"/>
        <w:gridCol w:w="4803"/>
      </w:tblGrid>
      <w:tr w:rsidR="00732847" w:rsidRPr="00AB01CD" w14:paraId="10CF3178" w14:textId="77777777" w:rsidTr="00932EED">
        <w:tc>
          <w:tcPr>
            <w:tcW w:w="1855" w:type="dxa"/>
          </w:tcPr>
          <w:p w14:paraId="47C10976" w14:textId="77777777" w:rsidR="00732847" w:rsidRPr="00C006D0" w:rsidRDefault="00732847" w:rsidP="00732847">
            <w:pPr>
              <w:spacing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riable name</w:t>
            </w:r>
          </w:p>
        </w:tc>
        <w:tc>
          <w:tcPr>
            <w:tcW w:w="4803" w:type="dxa"/>
          </w:tcPr>
          <w:p w14:paraId="5394DC2B" w14:textId="77777777" w:rsidR="00732847" w:rsidRPr="00C006D0" w:rsidRDefault="00732847" w:rsidP="00732847">
            <w:pPr>
              <w:spacing w:line="240" w:lineRule="auto"/>
              <w:rPr>
                <w:b/>
                <w:bCs/>
                <w:lang w:val="en-US"/>
              </w:rPr>
            </w:pPr>
            <w:r w:rsidRPr="00C006D0">
              <w:rPr>
                <w:b/>
                <w:bCs/>
                <w:lang w:val="en-US"/>
              </w:rPr>
              <w:t>Food group</w:t>
            </w:r>
          </w:p>
        </w:tc>
      </w:tr>
      <w:tr w:rsidR="00732847" w:rsidRPr="00AB01CD" w14:paraId="43F670C2" w14:textId="77777777" w:rsidTr="00932EED">
        <w:tc>
          <w:tcPr>
            <w:tcW w:w="1855" w:type="dxa"/>
            <w:vAlign w:val="bottom"/>
          </w:tcPr>
          <w:p w14:paraId="77A985E2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ruit</w:t>
            </w:r>
          </w:p>
        </w:tc>
        <w:tc>
          <w:tcPr>
            <w:tcW w:w="4803" w:type="dxa"/>
          </w:tcPr>
          <w:p w14:paraId="3D821F45" w14:textId="77777777" w:rsidR="00732847" w:rsidRPr="00AB01CD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ruit g/day</w:t>
            </w:r>
          </w:p>
        </w:tc>
      </w:tr>
      <w:tr w:rsidR="00732847" w:rsidRPr="00AB01CD" w14:paraId="123D969E" w14:textId="77777777" w:rsidTr="00932EED">
        <w:tc>
          <w:tcPr>
            <w:tcW w:w="1855" w:type="dxa"/>
            <w:vAlign w:val="bottom"/>
          </w:tcPr>
          <w:p w14:paraId="6050A262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getables</w:t>
            </w:r>
          </w:p>
        </w:tc>
        <w:tc>
          <w:tcPr>
            <w:tcW w:w="4803" w:type="dxa"/>
          </w:tcPr>
          <w:p w14:paraId="107276A0" w14:textId="77777777" w:rsidR="00732847" w:rsidRPr="00AB01CD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Vegetables g/day</w:t>
            </w:r>
          </w:p>
        </w:tc>
      </w:tr>
      <w:tr w:rsidR="00732847" w:rsidRPr="00AB01CD" w14:paraId="73315369" w14:textId="77777777" w:rsidTr="00932EED">
        <w:tc>
          <w:tcPr>
            <w:tcW w:w="1855" w:type="dxa"/>
            <w:vAlign w:val="bottom"/>
          </w:tcPr>
          <w:p w14:paraId="5FC7F19B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gumes</w:t>
            </w:r>
          </w:p>
        </w:tc>
        <w:tc>
          <w:tcPr>
            <w:tcW w:w="4803" w:type="dxa"/>
          </w:tcPr>
          <w:p w14:paraId="148CA8B8" w14:textId="77777777" w:rsidR="00732847" w:rsidRPr="00AB01CD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Legumes g/day</w:t>
            </w:r>
          </w:p>
        </w:tc>
      </w:tr>
      <w:tr w:rsidR="00732847" w:rsidRPr="00AB01CD" w14:paraId="6134E0BB" w14:textId="77777777" w:rsidTr="00932EED">
        <w:tc>
          <w:tcPr>
            <w:tcW w:w="1855" w:type="dxa"/>
            <w:vAlign w:val="bottom"/>
          </w:tcPr>
          <w:p w14:paraId="4659E8AB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holegrains</w:t>
            </w:r>
          </w:p>
        </w:tc>
        <w:tc>
          <w:tcPr>
            <w:tcW w:w="4803" w:type="dxa"/>
          </w:tcPr>
          <w:p w14:paraId="023FB5FA" w14:textId="77777777" w:rsidR="00732847" w:rsidRPr="00AB01CD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Whole grains g/day</w:t>
            </w:r>
          </w:p>
        </w:tc>
      </w:tr>
      <w:tr w:rsidR="00732847" w:rsidRPr="00732847" w14:paraId="46177FCB" w14:textId="77777777" w:rsidTr="00932EED">
        <w:tc>
          <w:tcPr>
            <w:tcW w:w="1855" w:type="dxa"/>
            <w:vAlign w:val="bottom"/>
          </w:tcPr>
          <w:p w14:paraId="449E4685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uts_seeds</w:t>
            </w:r>
          </w:p>
        </w:tc>
        <w:tc>
          <w:tcPr>
            <w:tcW w:w="4803" w:type="dxa"/>
          </w:tcPr>
          <w:p w14:paraId="07042BF8" w14:textId="77777777" w:rsidR="00732847" w:rsidRPr="00AB01CD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uts and seeds g/day</w:t>
            </w:r>
          </w:p>
        </w:tc>
      </w:tr>
      <w:tr w:rsidR="00732847" w:rsidRPr="00AB01CD" w14:paraId="201C332C" w14:textId="77777777" w:rsidTr="00932EED">
        <w:tc>
          <w:tcPr>
            <w:tcW w:w="1855" w:type="dxa"/>
            <w:vAlign w:val="bottom"/>
          </w:tcPr>
          <w:p w14:paraId="0E8E5927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4803" w:type="dxa"/>
          </w:tcPr>
          <w:p w14:paraId="05FEEECF" w14:textId="77777777" w:rsidR="00732847" w:rsidRPr="00AB01CD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ilk g/day</w:t>
            </w:r>
          </w:p>
        </w:tc>
      </w:tr>
      <w:tr w:rsidR="00732847" w:rsidRPr="00AB01CD" w14:paraId="55AB1938" w14:textId="77777777" w:rsidTr="00932EED">
        <w:tc>
          <w:tcPr>
            <w:tcW w:w="1855" w:type="dxa"/>
            <w:vAlign w:val="bottom"/>
          </w:tcPr>
          <w:p w14:paraId="74E3ECC2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d_meat</w:t>
            </w:r>
          </w:p>
        </w:tc>
        <w:tc>
          <w:tcPr>
            <w:tcW w:w="4803" w:type="dxa"/>
          </w:tcPr>
          <w:p w14:paraId="66FEBD25" w14:textId="77777777" w:rsidR="00732847" w:rsidRPr="00AB01CD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ed meat g/day</w:t>
            </w:r>
          </w:p>
        </w:tc>
      </w:tr>
      <w:tr w:rsidR="00732847" w:rsidRPr="00AB01CD" w14:paraId="2C8A809D" w14:textId="77777777" w:rsidTr="00932EED">
        <w:tc>
          <w:tcPr>
            <w:tcW w:w="1855" w:type="dxa"/>
            <w:vAlign w:val="bottom"/>
          </w:tcPr>
          <w:p w14:paraId="1FF35EF3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cessed_meat</w:t>
            </w:r>
          </w:p>
        </w:tc>
        <w:tc>
          <w:tcPr>
            <w:tcW w:w="4803" w:type="dxa"/>
          </w:tcPr>
          <w:p w14:paraId="568E4F71" w14:textId="77777777" w:rsidR="00732847" w:rsidRPr="00AB01CD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rocessed meat g/day</w:t>
            </w:r>
          </w:p>
        </w:tc>
      </w:tr>
      <w:tr w:rsidR="00732847" w:rsidRPr="00AB01CD" w14:paraId="025F83D5" w14:textId="77777777" w:rsidTr="00932EED">
        <w:tc>
          <w:tcPr>
            <w:tcW w:w="1855" w:type="dxa"/>
            <w:vAlign w:val="bottom"/>
          </w:tcPr>
          <w:p w14:paraId="5874C35A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weet_drinks</w:t>
            </w:r>
          </w:p>
        </w:tc>
        <w:tc>
          <w:tcPr>
            <w:tcW w:w="4803" w:type="dxa"/>
          </w:tcPr>
          <w:p w14:paraId="12773601" w14:textId="77777777" w:rsidR="00732847" w:rsidRPr="00AB01CD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weet drinks g/day</w:t>
            </w:r>
          </w:p>
        </w:tc>
      </w:tr>
      <w:tr w:rsidR="00732847" w:rsidRPr="00AB01CD" w14:paraId="6191C23E" w14:textId="77777777" w:rsidTr="00932EED">
        <w:tc>
          <w:tcPr>
            <w:tcW w:w="1855" w:type="dxa"/>
            <w:vAlign w:val="bottom"/>
          </w:tcPr>
          <w:p w14:paraId="25513016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ibre</w:t>
            </w:r>
          </w:p>
        </w:tc>
        <w:tc>
          <w:tcPr>
            <w:tcW w:w="4803" w:type="dxa"/>
          </w:tcPr>
          <w:p w14:paraId="36AE8E31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ibre g/day</w:t>
            </w:r>
          </w:p>
        </w:tc>
      </w:tr>
      <w:tr w:rsidR="00732847" w:rsidRPr="00AB01CD" w14:paraId="70B3B334" w14:textId="77777777" w:rsidTr="00932EED">
        <w:tc>
          <w:tcPr>
            <w:tcW w:w="1855" w:type="dxa"/>
            <w:vAlign w:val="bottom"/>
          </w:tcPr>
          <w:p w14:paraId="2FD5B990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lcium</w:t>
            </w:r>
          </w:p>
        </w:tc>
        <w:tc>
          <w:tcPr>
            <w:tcW w:w="4803" w:type="dxa"/>
          </w:tcPr>
          <w:p w14:paraId="353C9883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alcium g/day</w:t>
            </w:r>
          </w:p>
        </w:tc>
      </w:tr>
      <w:tr w:rsidR="00732847" w:rsidRPr="00732847" w14:paraId="6FA59C02" w14:textId="77777777" w:rsidTr="00932EED">
        <w:tc>
          <w:tcPr>
            <w:tcW w:w="1855" w:type="dxa"/>
            <w:vAlign w:val="bottom"/>
          </w:tcPr>
          <w:p w14:paraId="38EEB506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mega3</w:t>
            </w:r>
          </w:p>
        </w:tc>
        <w:tc>
          <w:tcPr>
            <w:tcW w:w="4803" w:type="dxa"/>
          </w:tcPr>
          <w:p w14:paraId="38A366A5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mega-3 (DHA and EPA) mg/day</w:t>
            </w:r>
          </w:p>
        </w:tc>
      </w:tr>
      <w:tr w:rsidR="00732847" w:rsidRPr="00AB01CD" w14:paraId="24B464C4" w14:textId="77777777" w:rsidTr="00932EED">
        <w:tc>
          <w:tcPr>
            <w:tcW w:w="1855" w:type="dxa"/>
            <w:vAlign w:val="bottom"/>
          </w:tcPr>
          <w:p w14:paraId="3F5EF149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UFA</w:t>
            </w:r>
          </w:p>
        </w:tc>
        <w:tc>
          <w:tcPr>
            <w:tcW w:w="4803" w:type="dxa"/>
          </w:tcPr>
          <w:p w14:paraId="385B6166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UFA (% energy)</w:t>
            </w:r>
          </w:p>
        </w:tc>
      </w:tr>
      <w:tr w:rsidR="00732847" w:rsidRPr="00AB01CD" w14:paraId="14BD6041" w14:textId="77777777" w:rsidTr="00932EED">
        <w:tc>
          <w:tcPr>
            <w:tcW w:w="1855" w:type="dxa"/>
            <w:vAlign w:val="bottom"/>
          </w:tcPr>
          <w:p w14:paraId="378A7D75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ans_fat</w:t>
            </w:r>
          </w:p>
        </w:tc>
        <w:tc>
          <w:tcPr>
            <w:tcW w:w="4803" w:type="dxa"/>
          </w:tcPr>
          <w:p w14:paraId="56FBCB91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ransfat (% energy)</w:t>
            </w:r>
          </w:p>
        </w:tc>
      </w:tr>
    </w:tbl>
    <w:p w14:paraId="40226AA4" w14:textId="77777777" w:rsidR="00732847" w:rsidRDefault="00732847" w:rsidP="00732847">
      <w:pPr>
        <w:spacing w:line="240" w:lineRule="auto"/>
        <w:rPr>
          <w:lang w:val="en-US"/>
        </w:rPr>
      </w:pPr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2031"/>
        <w:gridCol w:w="7178"/>
      </w:tblGrid>
      <w:tr w:rsidR="00732847" w:rsidRPr="00C006D0" w14:paraId="34CE9E32" w14:textId="77777777" w:rsidTr="00932EED">
        <w:tc>
          <w:tcPr>
            <w:tcW w:w="2031" w:type="dxa"/>
          </w:tcPr>
          <w:p w14:paraId="0361E4EE" w14:textId="77777777" w:rsidR="00732847" w:rsidRPr="00C006D0" w:rsidRDefault="00732847" w:rsidP="00732847">
            <w:pPr>
              <w:spacing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riable name</w:t>
            </w:r>
          </w:p>
        </w:tc>
        <w:tc>
          <w:tcPr>
            <w:tcW w:w="7178" w:type="dxa"/>
          </w:tcPr>
          <w:p w14:paraId="5D983FA6" w14:textId="77777777" w:rsidR="00732847" w:rsidRPr="00C006D0" w:rsidRDefault="00732847" w:rsidP="00732847">
            <w:pPr>
              <w:spacing w:line="240" w:lineRule="auto"/>
              <w:rPr>
                <w:b/>
                <w:bCs/>
                <w:lang w:val="en-US"/>
              </w:rPr>
            </w:pPr>
            <w:r w:rsidRPr="00C006D0">
              <w:rPr>
                <w:b/>
                <w:bCs/>
                <w:lang w:val="en-US"/>
              </w:rPr>
              <w:t>Food group</w:t>
            </w:r>
          </w:p>
        </w:tc>
      </w:tr>
      <w:tr w:rsidR="00732847" w:rsidRPr="00732847" w14:paraId="38A6983D" w14:textId="77777777" w:rsidTr="00932EED">
        <w:tc>
          <w:tcPr>
            <w:tcW w:w="2031" w:type="dxa"/>
            <w:vAlign w:val="bottom"/>
          </w:tcPr>
          <w:p w14:paraId="7597A44D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 w:rsidRPr="00D50FF6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Fruit_en</w:t>
            </w:r>
          </w:p>
        </w:tc>
        <w:tc>
          <w:tcPr>
            <w:tcW w:w="7178" w:type="dxa"/>
          </w:tcPr>
          <w:p w14:paraId="55870A65" w14:textId="77777777" w:rsidR="00732847" w:rsidRPr="00AB01CD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ruit g/day, energy-adjusted Willett method</w:t>
            </w:r>
          </w:p>
        </w:tc>
      </w:tr>
      <w:tr w:rsidR="00732847" w:rsidRPr="00732847" w14:paraId="1256433A" w14:textId="77777777" w:rsidTr="00932EED">
        <w:tc>
          <w:tcPr>
            <w:tcW w:w="2031" w:type="dxa"/>
            <w:vAlign w:val="bottom"/>
          </w:tcPr>
          <w:p w14:paraId="6A2B23F0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 w:rsidRPr="00D50FF6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Vegetables_en</w:t>
            </w:r>
          </w:p>
        </w:tc>
        <w:tc>
          <w:tcPr>
            <w:tcW w:w="7178" w:type="dxa"/>
          </w:tcPr>
          <w:p w14:paraId="140EAED8" w14:textId="77777777" w:rsidR="00732847" w:rsidRPr="00AB01CD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Vegetables g/day, energy-adjusted Willett method</w:t>
            </w:r>
          </w:p>
        </w:tc>
      </w:tr>
      <w:tr w:rsidR="00732847" w:rsidRPr="00732847" w14:paraId="6EBFF68D" w14:textId="77777777" w:rsidTr="00932EED">
        <w:tc>
          <w:tcPr>
            <w:tcW w:w="2031" w:type="dxa"/>
            <w:vAlign w:val="bottom"/>
          </w:tcPr>
          <w:p w14:paraId="125DC8BD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 w:rsidRPr="00D50FF6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Legumes_en</w:t>
            </w:r>
          </w:p>
        </w:tc>
        <w:tc>
          <w:tcPr>
            <w:tcW w:w="7178" w:type="dxa"/>
          </w:tcPr>
          <w:p w14:paraId="32EAA4C5" w14:textId="77777777" w:rsidR="00732847" w:rsidRPr="00AB01CD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Legumes g/day, energy-adjusted Willett method</w:t>
            </w:r>
          </w:p>
        </w:tc>
      </w:tr>
      <w:tr w:rsidR="00732847" w:rsidRPr="00732847" w14:paraId="7F536525" w14:textId="77777777" w:rsidTr="00932EED">
        <w:tc>
          <w:tcPr>
            <w:tcW w:w="2031" w:type="dxa"/>
            <w:vAlign w:val="bottom"/>
          </w:tcPr>
          <w:p w14:paraId="55626905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 w:rsidRPr="00D50FF6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Wholegrains_en</w:t>
            </w:r>
          </w:p>
        </w:tc>
        <w:tc>
          <w:tcPr>
            <w:tcW w:w="7178" w:type="dxa"/>
          </w:tcPr>
          <w:p w14:paraId="3B63D0F0" w14:textId="77777777" w:rsidR="00732847" w:rsidRPr="00AB01CD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Whole grains g/day, energy-adjusted Willett method</w:t>
            </w:r>
          </w:p>
        </w:tc>
      </w:tr>
      <w:tr w:rsidR="00732847" w:rsidRPr="00732847" w14:paraId="78C8B3C2" w14:textId="77777777" w:rsidTr="00932EED">
        <w:tc>
          <w:tcPr>
            <w:tcW w:w="2031" w:type="dxa"/>
            <w:vAlign w:val="bottom"/>
          </w:tcPr>
          <w:p w14:paraId="3D5C341A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 w:rsidRPr="00D50FF6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Nuts_seeds_en</w:t>
            </w:r>
          </w:p>
        </w:tc>
        <w:tc>
          <w:tcPr>
            <w:tcW w:w="7178" w:type="dxa"/>
          </w:tcPr>
          <w:p w14:paraId="1547A66F" w14:textId="77777777" w:rsidR="00732847" w:rsidRPr="00AB01CD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uts and seeds g/day, energy-adjusted Willett method</w:t>
            </w:r>
          </w:p>
        </w:tc>
      </w:tr>
      <w:tr w:rsidR="00732847" w:rsidRPr="00732847" w14:paraId="4E8931AA" w14:textId="77777777" w:rsidTr="00932EED">
        <w:tc>
          <w:tcPr>
            <w:tcW w:w="2031" w:type="dxa"/>
            <w:vAlign w:val="bottom"/>
          </w:tcPr>
          <w:p w14:paraId="46A50599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 w:rsidRPr="00D50FF6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Milk_en</w:t>
            </w:r>
          </w:p>
        </w:tc>
        <w:tc>
          <w:tcPr>
            <w:tcW w:w="7178" w:type="dxa"/>
          </w:tcPr>
          <w:p w14:paraId="43D49C9E" w14:textId="77777777" w:rsidR="00732847" w:rsidRPr="00AB01CD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ilk g/day, energy-adjusted Willett method</w:t>
            </w:r>
          </w:p>
        </w:tc>
      </w:tr>
      <w:tr w:rsidR="00732847" w:rsidRPr="00732847" w14:paraId="60E74F89" w14:textId="77777777" w:rsidTr="00932EED">
        <w:tc>
          <w:tcPr>
            <w:tcW w:w="2031" w:type="dxa"/>
            <w:vAlign w:val="bottom"/>
          </w:tcPr>
          <w:p w14:paraId="00431F8D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 w:rsidRPr="00D50FF6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Red_meat_en</w:t>
            </w:r>
          </w:p>
        </w:tc>
        <w:tc>
          <w:tcPr>
            <w:tcW w:w="7178" w:type="dxa"/>
          </w:tcPr>
          <w:p w14:paraId="2A1E2111" w14:textId="77777777" w:rsidR="00732847" w:rsidRPr="00AB01CD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ed meat g/day, energy-adjusted Willett method</w:t>
            </w:r>
          </w:p>
        </w:tc>
      </w:tr>
      <w:tr w:rsidR="00732847" w:rsidRPr="00732847" w14:paraId="27A740F8" w14:textId="77777777" w:rsidTr="00932EED">
        <w:tc>
          <w:tcPr>
            <w:tcW w:w="2031" w:type="dxa"/>
            <w:vAlign w:val="bottom"/>
          </w:tcPr>
          <w:p w14:paraId="24E31223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 w:rsidRPr="00D50FF6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Processed_meat_en</w:t>
            </w:r>
          </w:p>
        </w:tc>
        <w:tc>
          <w:tcPr>
            <w:tcW w:w="7178" w:type="dxa"/>
          </w:tcPr>
          <w:p w14:paraId="363B9A9D" w14:textId="77777777" w:rsidR="00732847" w:rsidRPr="00AB01CD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rocessed meat g/day, energy-adjusted Willett method</w:t>
            </w:r>
          </w:p>
        </w:tc>
      </w:tr>
      <w:tr w:rsidR="00732847" w:rsidRPr="00732847" w14:paraId="0F91F984" w14:textId="77777777" w:rsidTr="00932EED">
        <w:tc>
          <w:tcPr>
            <w:tcW w:w="2031" w:type="dxa"/>
            <w:vAlign w:val="bottom"/>
          </w:tcPr>
          <w:p w14:paraId="56742BF4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 w:rsidRPr="00D50FF6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Sweet_drinks_en</w:t>
            </w:r>
          </w:p>
        </w:tc>
        <w:tc>
          <w:tcPr>
            <w:tcW w:w="7178" w:type="dxa"/>
          </w:tcPr>
          <w:p w14:paraId="41C722E1" w14:textId="77777777" w:rsidR="00732847" w:rsidRPr="00AB01CD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weet drinks g/day, energy-adjusted Willett method</w:t>
            </w:r>
          </w:p>
        </w:tc>
      </w:tr>
      <w:tr w:rsidR="00732847" w:rsidRPr="00ED7A2A" w14:paraId="2480BB48" w14:textId="77777777" w:rsidTr="00932EED">
        <w:tc>
          <w:tcPr>
            <w:tcW w:w="2031" w:type="dxa"/>
            <w:vAlign w:val="bottom"/>
          </w:tcPr>
          <w:p w14:paraId="6E1E0661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 w:rsidRPr="00D50FF6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Fibre_en</w:t>
            </w:r>
          </w:p>
        </w:tc>
        <w:tc>
          <w:tcPr>
            <w:tcW w:w="7178" w:type="dxa"/>
          </w:tcPr>
          <w:p w14:paraId="10E7B7BE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ibre g/day, energy-adjusted Willett method</w:t>
            </w:r>
          </w:p>
        </w:tc>
      </w:tr>
      <w:tr w:rsidR="00732847" w:rsidRPr="00ED7A2A" w14:paraId="04BF36B6" w14:textId="77777777" w:rsidTr="00932EED">
        <w:tc>
          <w:tcPr>
            <w:tcW w:w="2031" w:type="dxa"/>
            <w:vAlign w:val="bottom"/>
          </w:tcPr>
          <w:p w14:paraId="799D8907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 w:rsidRPr="00D50FF6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Calcium_en</w:t>
            </w:r>
          </w:p>
        </w:tc>
        <w:tc>
          <w:tcPr>
            <w:tcW w:w="7178" w:type="dxa"/>
          </w:tcPr>
          <w:p w14:paraId="2B9EC383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alcium g/day, energy-adjusted Willett method</w:t>
            </w:r>
          </w:p>
        </w:tc>
      </w:tr>
      <w:tr w:rsidR="00732847" w:rsidRPr="00ED7A2A" w14:paraId="3AADDCBA" w14:textId="77777777" w:rsidTr="00932EED">
        <w:tc>
          <w:tcPr>
            <w:tcW w:w="2031" w:type="dxa"/>
            <w:vAlign w:val="bottom"/>
          </w:tcPr>
          <w:p w14:paraId="36A2877C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 w:rsidRPr="00D50FF6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Omega3_en</w:t>
            </w:r>
          </w:p>
        </w:tc>
        <w:tc>
          <w:tcPr>
            <w:tcW w:w="7178" w:type="dxa"/>
          </w:tcPr>
          <w:p w14:paraId="14346FB3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mega-3 (DHA and EPA) mg/day, energy-adjusted Willett method</w:t>
            </w:r>
          </w:p>
        </w:tc>
      </w:tr>
      <w:tr w:rsidR="00732847" w:rsidRPr="00ED7A2A" w14:paraId="2CA3BBD7" w14:textId="77777777" w:rsidTr="00932EED">
        <w:tc>
          <w:tcPr>
            <w:tcW w:w="2031" w:type="dxa"/>
            <w:vAlign w:val="bottom"/>
          </w:tcPr>
          <w:p w14:paraId="3AF995FA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 w:rsidRPr="00D50FF6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PUFA_en</w:t>
            </w:r>
          </w:p>
        </w:tc>
        <w:tc>
          <w:tcPr>
            <w:tcW w:w="7178" w:type="dxa"/>
          </w:tcPr>
          <w:p w14:paraId="13FB5976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UFA (% energy), energy-adjusted Willett method</w:t>
            </w:r>
          </w:p>
        </w:tc>
      </w:tr>
      <w:tr w:rsidR="00732847" w:rsidRPr="00ED7A2A" w14:paraId="20075C7D" w14:textId="77777777" w:rsidTr="00932EED">
        <w:tc>
          <w:tcPr>
            <w:tcW w:w="2031" w:type="dxa"/>
            <w:vAlign w:val="bottom"/>
          </w:tcPr>
          <w:p w14:paraId="2069F4E2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 w:rsidRPr="00D50FF6">
              <w:rPr>
                <w:rFonts w:ascii="Calibri" w:hAnsi="Calibri" w:cs="Calibri"/>
                <w:color w:val="000000"/>
                <w:sz w:val="22"/>
                <w:szCs w:val="22"/>
                <w:lang w:eastAsia="nl-NL"/>
              </w:rPr>
              <w:t>Trans_fat_en</w:t>
            </w:r>
          </w:p>
        </w:tc>
        <w:tc>
          <w:tcPr>
            <w:tcW w:w="7178" w:type="dxa"/>
          </w:tcPr>
          <w:p w14:paraId="1BE44A69" w14:textId="77777777" w:rsidR="00732847" w:rsidRDefault="00732847" w:rsidP="0073284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ransfat (% energy), energy-adjusted Willett method</w:t>
            </w:r>
          </w:p>
        </w:tc>
      </w:tr>
    </w:tbl>
    <w:p w14:paraId="1BEFE545" w14:textId="3DD1379D" w:rsidR="00A71570" w:rsidRDefault="00A71570" w:rsidP="00732847">
      <w:pPr>
        <w:spacing w:line="240" w:lineRule="auto"/>
        <w:rPr>
          <w:b/>
          <w:bCs/>
          <w:lang w:val="en-GB"/>
        </w:rPr>
      </w:pPr>
    </w:p>
    <w:p w14:paraId="1E4F5C40" w14:textId="77777777" w:rsidR="00A71570" w:rsidRDefault="00A71570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094F6EA" w14:textId="20466F5A" w:rsidR="00382E84" w:rsidRDefault="00A71570" w:rsidP="00732847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Supplemental table 6. Sensitivity analysis with natural logarithm transformed PUFA</w:t>
      </w:r>
    </w:p>
    <w:p w14:paraId="0B868D7A" w14:textId="77777777" w:rsidR="00A71570" w:rsidRDefault="00A71570" w:rsidP="00732847">
      <w:pPr>
        <w:spacing w:line="240" w:lineRule="auto"/>
        <w:rPr>
          <w:b/>
          <w:bCs/>
          <w:lang w:val="en-GB"/>
        </w:rPr>
      </w:pPr>
    </w:p>
    <w:tbl>
      <w:tblPr>
        <w:tblW w:w="96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035"/>
        <w:gridCol w:w="970"/>
        <w:gridCol w:w="6"/>
        <w:gridCol w:w="975"/>
        <w:gridCol w:w="6"/>
        <w:gridCol w:w="975"/>
        <w:gridCol w:w="6"/>
        <w:gridCol w:w="970"/>
        <w:gridCol w:w="6"/>
        <w:gridCol w:w="970"/>
        <w:gridCol w:w="6"/>
        <w:gridCol w:w="970"/>
        <w:gridCol w:w="6"/>
        <w:gridCol w:w="733"/>
        <w:gridCol w:w="6"/>
      </w:tblGrid>
      <w:tr w:rsidR="00A71570" w:rsidRPr="00A71570" w14:paraId="79B0EA3A" w14:textId="77777777" w:rsidTr="00373752">
        <w:trPr>
          <w:gridAfter w:val="1"/>
          <w:wAfter w:w="6" w:type="dxa"/>
          <w:trHeight w:val="300"/>
        </w:trPr>
        <w:tc>
          <w:tcPr>
            <w:tcW w:w="888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1B6F0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  <w:t>Supplemental Table 6A. Logistic regression on the association of LN-transformed PUFA with MDD in the past month (n=1634)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F313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GB" w:eastAsia="nl-NL"/>
                <w14:ligatures w14:val="none"/>
              </w:rPr>
            </w:pPr>
          </w:p>
        </w:tc>
      </w:tr>
      <w:tr w:rsidR="00A71570" w:rsidRPr="00A71570" w14:paraId="6617F4CA" w14:textId="77777777" w:rsidTr="00373752">
        <w:trPr>
          <w:gridAfter w:val="1"/>
          <w:wAfter w:w="6" w:type="dxa"/>
          <w:trHeight w:val="300"/>
        </w:trPr>
        <w:tc>
          <w:tcPr>
            <w:tcW w:w="3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BA78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del 1: Univariabl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49C2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9236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E953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E878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4333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BBE4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A71570" w:rsidRPr="00A71570" w14:paraId="5455A599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6E251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51DB5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19240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497DC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2C171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3E2D1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152CE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26B73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E09C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0CF12567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D21E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CC8C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N_PUFA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F63E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5343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8B22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1190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4C53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199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F61A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431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1724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5916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95CC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92581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8529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0652E43B" w14:textId="77777777" w:rsidTr="00373752">
        <w:trPr>
          <w:gridAfter w:val="1"/>
          <w:wAfter w:w="6" w:type="dxa"/>
          <w:trHeight w:val="300"/>
        </w:trPr>
        <w:tc>
          <w:tcPr>
            <w:tcW w:w="59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9A0A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del 2: adjusted for sex, age, education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3F42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A7B5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B7C7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0BC9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A71570" w:rsidRPr="00A71570" w14:paraId="78EEBF98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A667A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A3541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9DDC7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DC2C7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641EE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C3395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3B916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078A7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7B94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48B5E8CF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1A75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FE99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N_PUFA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3CC8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7916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6840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2545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1D70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3062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5FBF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6325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D5B6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54618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9139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9405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E39D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7744E709" w14:textId="77777777" w:rsidTr="00373752">
        <w:trPr>
          <w:gridAfter w:val="1"/>
          <w:wAfter w:w="6" w:type="dxa"/>
          <w:trHeight w:val="300"/>
        </w:trPr>
        <w:tc>
          <w:tcPr>
            <w:tcW w:w="961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20D3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del 3: adjusted for sex, age, education, smoking, body mass index and physical activity*</w:t>
            </w:r>
          </w:p>
        </w:tc>
      </w:tr>
      <w:tr w:rsidR="00A71570" w:rsidRPr="00A71570" w14:paraId="118EA43E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040CD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2CE1D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1FFA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993F6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E0B8E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DE921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566B6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23826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D02A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77C912C8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8EDB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DD past mont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211B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N_PUFA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CF78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48919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ED16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5567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2B33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3602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24F0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30798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C3C2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7149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C8A2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3106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E2EB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454D7FEB" w14:textId="77777777" w:rsidTr="00373752">
        <w:trPr>
          <w:gridAfter w:val="1"/>
          <w:wAfter w:w="6" w:type="dxa"/>
          <w:trHeight w:val="300"/>
        </w:trPr>
        <w:tc>
          <w:tcPr>
            <w:tcW w:w="961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7272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bbreviations: MDD: Major Depressive Disoder, OR: Odds ratio, CI: confidence interval, SE: standard error</w:t>
            </w:r>
          </w:p>
        </w:tc>
      </w:tr>
      <w:tr w:rsidR="00A71570" w:rsidRPr="00A71570" w14:paraId="5069DD7F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21A1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*n=1338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ED5C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D463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BE72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E524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8C17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2B7E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5226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3952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A71570" w:rsidRPr="00A71570" w14:paraId="7B4F9145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41C2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632D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9BEE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A021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BAFA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CA03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899D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3289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9E32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A71570" w:rsidRPr="00A71570" w14:paraId="010B9071" w14:textId="77777777" w:rsidTr="00373752">
        <w:trPr>
          <w:gridAfter w:val="1"/>
          <w:wAfter w:w="6" w:type="dxa"/>
          <w:trHeight w:val="300"/>
        </w:trPr>
        <w:tc>
          <w:tcPr>
            <w:tcW w:w="888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4EB3E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upplemental Table 6B. Logistic regression on the association of LN-transformed PUFA with anxiety in the past month (n=1634)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8803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35FA8614" w14:textId="77777777" w:rsidTr="00373752">
        <w:trPr>
          <w:gridAfter w:val="1"/>
          <w:wAfter w:w="6" w:type="dxa"/>
          <w:trHeight w:val="300"/>
        </w:trPr>
        <w:tc>
          <w:tcPr>
            <w:tcW w:w="3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FF1E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del 1: Univariabl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E0FE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2D02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4E72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7420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B670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8CC0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A71570" w:rsidRPr="00A71570" w14:paraId="13AEAC5F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68F6B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8FA21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079F0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2BDA2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1DAB3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FDFC4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83AC5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365DE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C860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694B5A6D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7368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2DC8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N_PUFA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12B2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3873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039E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9341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8CC7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48501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99F7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8704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733F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632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FB8B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34007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0485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7293A68D" w14:textId="77777777" w:rsidTr="00373752">
        <w:trPr>
          <w:gridAfter w:val="1"/>
          <w:wAfter w:w="6" w:type="dxa"/>
          <w:trHeight w:val="300"/>
        </w:trPr>
        <w:tc>
          <w:tcPr>
            <w:tcW w:w="59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E7F6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del 2: adjusted for sex, age, education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6C1C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3A4C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646E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9C3C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A71570" w:rsidRPr="00A71570" w14:paraId="32BE4976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9599F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FFFE7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92445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165BA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85162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6FB04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876D5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3B3ED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702D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121D5FB5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08E9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B2B4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N_PUFA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77FB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7111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DB29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1043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7ADB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54490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D790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0151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6508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293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ED2C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36879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A832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2B6B0319" w14:textId="77777777" w:rsidTr="00373752">
        <w:trPr>
          <w:gridAfter w:val="1"/>
          <w:wAfter w:w="6" w:type="dxa"/>
          <w:trHeight w:val="300"/>
        </w:trPr>
        <w:tc>
          <w:tcPr>
            <w:tcW w:w="961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588E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del 3: adjusted for sex, age, education, smoking, body mass index and physical activity*</w:t>
            </w:r>
          </w:p>
        </w:tc>
      </w:tr>
      <w:tr w:rsidR="00A71570" w:rsidRPr="00A71570" w14:paraId="36A593B7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2A2CF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CB90A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3864F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437BB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AA8CB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A65DD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29B43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B3A39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713A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23DD4C10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9E90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x past mont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ADF0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N_PUFA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AFCC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8344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F642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4038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10F4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83305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255A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6513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B6D3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801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A148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68289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1ED3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6BBF02B3" w14:textId="77777777" w:rsidTr="00373752">
        <w:trPr>
          <w:gridAfter w:val="1"/>
          <w:wAfter w:w="6" w:type="dxa"/>
          <w:trHeight w:val="300"/>
        </w:trPr>
        <w:tc>
          <w:tcPr>
            <w:tcW w:w="961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B942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bbreviations: Anx: Anxiety disorder, OR: Odds ratio, CI: confidence interval, SE: standard error</w:t>
            </w:r>
          </w:p>
        </w:tc>
      </w:tr>
      <w:tr w:rsidR="00A71570" w:rsidRPr="00A71570" w14:paraId="0DBD7DA6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7242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*n=1338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10BC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F66E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B6CC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8BF8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9D76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6EC9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1AB2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D3F0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A71570" w:rsidRPr="00A71570" w14:paraId="007818FB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0C84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FB2D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8AF1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3617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DF1B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E4F9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204F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80A4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FCDA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A71570" w:rsidRPr="00A71570" w14:paraId="79D8D9C4" w14:textId="77777777" w:rsidTr="00373752">
        <w:trPr>
          <w:gridAfter w:val="1"/>
          <w:wAfter w:w="6" w:type="dxa"/>
          <w:trHeight w:val="300"/>
        </w:trPr>
        <w:tc>
          <w:tcPr>
            <w:tcW w:w="888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30A3C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upplemental Table 6C. Logistic regression on the association of LN-transformed PUFA with QIDS depression (n=1615)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6A5A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1E763287" w14:textId="77777777" w:rsidTr="00373752">
        <w:trPr>
          <w:gridAfter w:val="1"/>
          <w:wAfter w:w="6" w:type="dxa"/>
          <w:trHeight w:val="300"/>
        </w:trPr>
        <w:tc>
          <w:tcPr>
            <w:tcW w:w="3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3F46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del 1: Univariabl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18B3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74AD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EF2F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ABDB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9281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1D34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A71570" w:rsidRPr="00A71570" w14:paraId="2962CE15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D2854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0FCB3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B453C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BB8FB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45924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C7965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9DDD3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FC217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CF6A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7E32929C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B46D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874C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N_PUFA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5650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86963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FD87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79938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DBF1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24209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735B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1404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5CDA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3754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D52A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02186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680E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09795680" w14:textId="77777777" w:rsidTr="00373752">
        <w:trPr>
          <w:gridAfter w:val="1"/>
          <w:wAfter w:w="6" w:type="dxa"/>
          <w:trHeight w:val="300"/>
        </w:trPr>
        <w:tc>
          <w:tcPr>
            <w:tcW w:w="59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6D58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del 2: adjusted for sex, age, education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C0C8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7D38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888A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DCA3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A71570" w:rsidRPr="00A71570" w14:paraId="0AFEF97D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81497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A9F26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85AC9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F8CAA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41FB7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16DAC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9302E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469B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5F62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6467B1B4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DD70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1842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N_PUFA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7E83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4105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1599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409984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5649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33946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2834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2107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2C22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29968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D4A3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02024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6B93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571E04C4" w14:textId="77777777" w:rsidTr="00373752">
        <w:trPr>
          <w:gridAfter w:val="1"/>
          <w:wAfter w:w="6" w:type="dxa"/>
          <w:trHeight w:val="300"/>
        </w:trPr>
        <w:tc>
          <w:tcPr>
            <w:tcW w:w="961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3548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del 3: adjusted for sex, age, education, smoking, body mass index and physical activity*</w:t>
            </w:r>
          </w:p>
        </w:tc>
      </w:tr>
      <w:tr w:rsidR="00A71570" w:rsidRPr="00A71570" w14:paraId="49937B81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9A58D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0DD9A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22C71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FE08A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5E0C7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D198B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9CEDF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23800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1C8F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73402DB0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F0BC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QID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3337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N_PUFA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936E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780677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C39D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404117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6A60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50811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C6F5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46112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75ED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24759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E589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335954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637A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3FAFE91B" w14:textId="77777777" w:rsidTr="00373752">
        <w:trPr>
          <w:gridAfter w:val="1"/>
          <w:wAfter w:w="6" w:type="dxa"/>
          <w:trHeight w:val="300"/>
        </w:trPr>
        <w:tc>
          <w:tcPr>
            <w:tcW w:w="961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A823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bbreviations: QIDS: Quick Inventory of Depressive Symptomatology, OR: Odds ratio, CI: confidence interval, SE: standard error</w:t>
            </w:r>
          </w:p>
        </w:tc>
      </w:tr>
      <w:tr w:rsidR="00A71570" w:rsidRPr="00A71570" w14:paraId="40E5AAA9" w14:textId="77777777" w:rsidTr="00373752">
        <w:trPr>
          <w:gridAfter w:val="1"/>
          <w:wAfter w:w="6" w:type="dxa"/>
          <w:trHeight w:val="300"/>
        </w:trPr>
        <w:tc>
          <w:tcPr>
            <w:tcW w:w="59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98F6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*smaller n due to missings in lifestyle variables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E9AA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DF7F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E294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20A2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A71570" w:rsidRPr="00A71570" w14:paraId="4464096A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FDFF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E8FD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2B71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7FDD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3E30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AFD9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EDC7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ABE3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C69B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A71570" w:rsidRPr="00A71570" w14:paraId="1B0B5A03" w14:textId="77777777" w:rsidTr="00373752">
        <w:trPr>
          <w:gridAfter w:val="1"/>
          <w:wAfter w:w="6" w:type="dxa"/>
          <w:trHeight w:val="300"/>
        </w:trPr>
        <w:tc>
          <w:tcPr>
            <w:tcW w:w="888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A10EE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upplemental Table 6D. Logistic regression on the association of LN-transformed PUFA with BAI anx  (n=1612)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6A1A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19AE9B61" w14:textId="77777777" w:rsidTr="00373752">
        <w:trPr>
          <w:gridAfter w:val="1"/>
          <w:wAfter w:w="6" w:type="dxa"/>
          <w:trHeight w:val="300"/>
        </w:trPr>
        <w:tc>
          <w:tcPr>
            <w:tcW w:w="3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F497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lastRenderedPageBreak/>
              <w:t>Model 1: Univariable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13FB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56D5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EA44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1814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AE53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981F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A71570" w:rsidRPr="00A71570" w14:paraId="62536E3A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BA1F7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176BE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53416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BFA66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1DCB1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C50A3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E4AFE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FBA95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A479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2AEDD57F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90B8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C108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N_PUFA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0FBE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86089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E2EF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5940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CEC8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40356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8E20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60631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0F54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12094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0214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34673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76B6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3000DB0A" w14:textId="77777777" w:rsidTr="00373752">
        <w:trPr>
          <w:gridAfter w:val="1"/>
          <w:wAfter w:w="6" w:type="dxa"/>
          <w:trHeight w:val="300"/>
        </w:trPr>
        <w:tc>
          <w:tcPr>
            <w:tcW w:w="59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3784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del 2: adjusted for sex, age, education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7647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6BE4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F6ED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A78E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  <w:tr w:rsidR="00A71570" w:rsidRPr="00A71570" w14:paraId="3E8EFFB1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FCA34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CEFE0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B4D0C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7BC0C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5E769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B72D2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0CDA9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EB166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6A32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19F5C3B2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0923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4367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N_PUFA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AF65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4632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7B87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95025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A89B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50503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35D9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81572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A345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-0,05517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54F3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36731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C1AD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21DAA2C0" w14:textId="77777777" w:rsidTr="00373752">
        <w:trPr>
          <w:gridAfter w:val="1"/>
          <w:wAfter w:w="6" w:type="dxa"/>
          <w:trHeight w:val="300"/>
        </w:trPr>
        <w:tc>
          <w:tcPr>
            <w:tcW w:w="961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3FD6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Model 3: adjusted for sex, age, education, smoking, body mass index and physical activity*</w:t>
            </w:r>
          </w:p>
        </w:tc>
      </w:tr>
      <w:tr w:rsidR="00A71570" w:rsidRPr="00A71570" w14:paraId="5552FE23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26774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utcom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7C6D4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Food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365E5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OR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8C27B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lo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9CB11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95%CI_hi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0119D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05D9E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46F56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E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F050" w14:textId="77777777" w:rsidR="00A71570" w:rsidRPr="00A71570" w:rsidRDefault="00A71570" w:rsidP="00A71570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5834CA8D" w14:textId="77777777" w:rsidTr="0037375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5838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A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5A39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N_PUFA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1C89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004682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C030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592861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B433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,702566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DC4C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986153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2C4B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00467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2D88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,26912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B703" w14:textId="77777777" w:rsidR="00A71570" w:rsidRPr="00A71570" w:rsidRDefault="00A71570" w:rsidP="00A7157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</w:tr>
      <w:tr w:rsidR="00A71570" w:rsidRPr="00A71570" w14:paraId="7312B6E9" w14:textId="77777777" w:rsidTr="00373752">
        <w:trPr>
          <w:gridAfter w:val="1"/>
          <w:wAfter w:w="6" w:type="dxa"/>
          <w:trHeight w:val="300"/>
        </w:trPr>
        <w:tc>
          <w:tcPr>
            <w:tcW w:w="961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629A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bbreviations: BAI: Becks Anxiety Index, OR: Odds ratio, CI: confidence interval, SE: standard error</w:t>
            </w:r>
          </w:p>
        </w:tc>
      </w:tr>
      <w:tr w:rsidR="00A71570" w:rsidRPr="00A71570" w14:paraId="1EFF9EF0" w14:textId="77777777" w:rsidTr="00373752">
        <w:trPr>
          <w:gridAfter w:val="1"/>
          <w:wAfter w:w="6" w:type="dxa"/>
          <w:trHeight w:val="300"/>
        </w:trPr>
        <w:tc>
          <w:tcPr>
            <w:tcW w:w="59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0A59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A71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*smaller n due to missings in lifestyle variables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BBFF" w14:textId="77777777" w:rsidR="00A71570" w:rsidRPr="00A71570" w:rsidRDefault="00A71570" w:rsidP="00A71570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D9F1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9DC8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FA71" w14:textId="77777777" w:rsidR="00A71570" w:rsidRPr="00A71570" w:rsidRDefault="00A71570" w:rsidP="00A71570">
            <w:pPr>
              <w:spacing w:line="240" w:lineRule="auto"/>
              <w:rPr>
                <w:rFonts w:ascii="Times New Roman" w:eastAsia="Times New Roman" w:hAnsi="Times New Roman"/>
                <w:kern w:val="0"/>
                <w:lang w:eastAsia="nl-NL"/>
                <w14:ligatures w14:val="none"/>
              </w:rPr>
            </w:pPr>
          </w:p>
        </w:tc>
      </w:tr>
    </w:tbl>
    <w:p w14:paraId="23529475" w14:textId="77777777" w:rsidR="00A71570" w:rsidRPr="00EA05C1" w:rsidRDefault="00A71570" w:rsidP="00732847">
      <w:pPr>
        <w:spacing w:line="240" w:lineRule="auto"/>
        <w:rPr>
          <w:b/>
          <w:bCs/>
          <w:lang w:val="en-GB"/>
        </w:rPr>
      </w:pPr>
    </w:p>
    <w:sectPr w:rsidR="00A71570" w:rsidRPr="00EA05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416"/>
    <w:rsid w:val="00097CC4"/>
    <w:rsid w:val="001A71D9"/>
    <w:rsid w:val="00225B02"/>
    <w:rsid w:val="00373752"/>
    <w:rsid w:val="00382E84"/>
    <w:rsid w:val="00476272"/>
    <w:rsid w:val="004E10E2"/>
    <w:rsid w:val="00505539"/>
    <w:rsid w:val="00506189"/>
    <w:rsid w:val="005147C8"/>
    <w:rsid w:val="005B2AF3"/>
    <w:rsid w:val="005E4B36"/>
    <w:rsid w:val="006013BA"/>
    <w:rsid w:val="006E1286"/>
    <w:rsid w:val="00732847"/>
    <w:rsid w:val="0076252C"/>
    <w:rsid w:val="007D0955"/>
    <w:rsid w:val="00821D64"/>
    <w:rsid w:val="00840A00"/>
    <w:rsid w:val="00865416"/>
    <w:rsid w:val="008D66D6"/>
    <w:rsid w:val="00915C38"/>
    <w:rsid w:val="00944185"/>
    <w:rsid w:val="00987DA9"/>
    <w:rsid w:val="009B60D0"/>
    <w:rsid w:val="00A71570"/>
    <w:rsid w:val="00AD3036"/>
    <w:rsid w:val="00AE2000"/>
    <w:rsid w:val="00B42813"/>
    <w:rsid w:val="00BB0BD6"/>
    <w:rsid w:val="00C16503"/>
    <w:rsid w:val="00CA3399"/>
    <w:rsid w:val="00CA3F9C"/>
    <w:rsid w:val="00CE0CCD"/>
    <w:rsid w:val="00CF0BFA"/>
    <w:rsid w:val="00D66FC4"/>
    <w:rsid w:val="00DD6AE5"/>
    <w:rsid w:val="00DF6498"/>
    <w:rsid w:val="00E1684F"/>
    <w:rsid w:val="00E366D2"/>
    <w:rsid w:val="00E43477"/>
    <w:rsid w:val="00E55BEF"/>
    <w:rsid w:val="00E66AF6"/>
    <w:rsid w:val="00EA05C1"/>
    <w:rsid w:val="00ED7A2A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1F1B74DA-8B01-46D2-89DE-4873529A2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8654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86541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86541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86541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86541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865416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86541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86541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86541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865416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865416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86541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65416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865416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7328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31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3226</Words>
  <Characters>17749</Characters>
  <Application>Microsoft Office Word</Application>
  <DocSecurity>0</DocSecurity>
  <Lines>147</Lines>
  <Paragraphs>41</Paragraphs>
  <ScaleCrop>false</ScaleCrop>
  <Company/>
  <LinksUpToDate>false</LinksUpToDate>
  <CharactersWithSpaces>20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, M. (Mariska)</dc:creator>
  <cp:keywords/>
  <dc:description/>
  <cp:lastModifiedBy>Bot, M. (Mariska)</cp:lastModifiedBy>
  <cp:revision>17</cp:revision>
  <dcterms:created xsi:type="dcterms:W3CDTF">2026-02-05T09:49:00Z</dcterms:created>
  <dcterms:modified xsi:type="dcterms:W3CDTF">2026-02-05T14:41:00Z</dcterms:modified>
</cp:coreProperties>
</file>